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CB866" w14:textId="48549E3C" w:rsidR="00C42AA4" w:rsidRPr="00C42AA4" w:rsidRDefault="0021556C" w:rsidP="00C42AA4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10</w:t>
      </w:r>
      <w:r w:rsidR="00C42AA4" w:rsidRPr="00C42A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bookmarkStart w:id="0" w:name="_Hlk167871045"/>
      <w:r w:rsidR="00C42AA4" w:rsidRPr="00C42A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ifferentially expressed genes (FDR&lt;0.05 and log2FoldChange &gt; 1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</w:t>
      </w:r>
      <w:r w:rsidR="00C42AA4" w:rsidRPr="00C42A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-1) in the resistant genotype in response to BMYV infection</w:t>
      </w:r>
      <w:bookmarkEnd w:id="0"/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1696"/>
        <w:gridCol w:w="1139"/>
        <w:gridCol w:w="567"/>
        <w:gridCol w:w="3544"/>
        <w:gridCol w:w="7002"/>
      </w:tblGrid>
      <w:tr w:rsidR="00C42AA4" w:rsidRPr="00C42AA4" w14:paraId="200013BD" w14:textId="77777777" w:rsidTr="000A77A6">
        <w:trPr>
          <w:trHeight w:val="28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162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EL10I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45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Log2Fold</w:t>
            </w:r>
          </w:p>
          <w:p w14:paraId="4A0B0B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7DC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D1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Annotation</w:t>
            </w:r>
          </w:p>
        </w:tc>
        <w:tc>
          <w:tcPr>
            <w:tcW w:w="7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605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Arabidopsis ID and gene symbols</w:t>
            </w:r>
          </w:p>
        </w:tc>
      </w:tr>
      <w:tr w:rsidR="00C42AA4" w:rsidRPr="00C42AA4" w14:paraId="4A1EFE11" w14:textId="77777777" w:rsidTr="000A77A6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20D5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4 DPI OL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C731C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D715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1EC8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C9D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</w:p>
        </w:tc>
      </w:tr>
      <w:tr w:rsidR="00C42AA4" w:rsidRPr="0021556C" w14:paraId="64695E8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205B34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73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BBBA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1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F1AF6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5E31B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xpansin-A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49CF4D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  <w:t>AT2G28950.1, ATEXPA6, ATEXP6, ATHEXPALPHA1.8, EXPA6, expansinA6</w:t>
            </w:r>
          </w:p>
        </w:tc>
      </w:tr>
      <w:tr w:rsidR="00C42AA4" w:rsidRPr="00C42AA4" w14:paraId="1762E28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95B4D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88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EB95B7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F73C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2E06FB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vacuolar amino acid transporter YPQ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72AFE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6850.1, PQ-loop repeat family protein/transmembrane family protein</w:t>
            </w:r>
          </w:p>
        </w:tc>
      </w:tr>
      <w:tr w:rsidR="00C42AA4" w:rsidRPr="00C42AA4" w14:paraId="3E1D749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798CF3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106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C51AA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16FFF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165A3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asic endochitin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32E311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2500.1, ATHCHIB, PR3, PR-3, CHI-B, B-CHI, HCHIB, basicchitinase</w:t>
            </w:r>
          </w:p>
        </w:tc>
      </w:tr>
      <w:tr w:rsidR="00C42AA4" w:rsidRPr="00C42AA4" w14:paraId="57210AD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B0E20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218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8137D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BC7C1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FF1B0D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619CED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17880.1, Chaperone DnaJ-domain super family protein</w:t>
            </w:r>
          </w:p>
        </w:tc>
      </w:tr>
      <w:tr w:rsidR="00C42AA4" w:rsidRPr="00C42AA4" w14:paraId="176459C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9AA84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14 DPI 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DA5F4C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2AD3BB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AD8636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A6B09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</w:tr>
      <w:tr w:rsidR="00C42AA4" w:rsidRPr="00C42AA4" w14:paraId="42D13C1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FD4689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582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2BCCE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32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4461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A56B4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B4AE21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6930.2, ATEXT4, ORG5, ATEXT1, EXT1, EXT4, extensin4</w:t>
            </w:r>
          </w:p>
        </w:tc>
      </w:tr>
      <w:tr w:rsidR="00C42AA4" w:rsidRPr="00C42AA4" w14:paraId="199A9C1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FFC0C9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35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37CA1F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5EBD7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097BA0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tem-specific protein TSJT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7C773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7450.1, Aluminium induced protein with YGL and LRDR motifs</w:t>
            </w:r>
          </w:p>
        </w:tc>
      </w:tr>
      <w:tr w:rsidR="00C42AA4" w:rsidRPr="00C42AA4" w14:paraId="73318E3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B6388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2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475CE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0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8E95A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103AE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beta-galactosid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4B086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140.1, BGAL12, beta-galactosidase12</w:t>
            </w:r>
          </w:p>
        </w:tc>
      </w:tr>
      <w:tr w:rsidR="00C42AA4" w:rsidRPr="00C42AA4" w14:paraId="145C62B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F28CE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34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B8544A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8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A6C4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2CA983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b5 domain-containing protein RLF {ECO:0000305}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13D366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8030.2, Protein of unknown function, DUF642</w:t>
            </w:r>
          </w:p>
        </w:tc>
      </w:tr>
      <w:tr w:rsidR="00C42AA4" w:rsidRPr="00C42AA4" w14:paraId="3256889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743BC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98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CA0996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2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2A15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18C9C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auxin efflux carrier component 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A4C75F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6530.1, PIN5, Auxin efflux carrier family protein</w:t>
            </w:r>
          </w:p>
        </w:tc>
      </w:tr>
      <w:tr w:rsidR="00C42AA4" w:rsidRPr="00C42AA4" w14:paraId="1D19D11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CC37BA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5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26BE05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89646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4DCDF1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86746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0100.1, NCED5, ATNCED5, nine-cis-epoxy carotenoid dioxygenase5</w:t>
            </w:r>
          </w:p>
        </w:tc>
      </w:tr>
      <w:tr w:rsidR="00C42AA4" w:rsidRPr="00C42AA4" w14:paraId="16C5FC2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276252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21 DPI OL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97C614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3AC89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D3455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BC3EF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</w:tr>
      <w:tr w:rsidR="00C42AA4" w:rsidRPr="00C42AA4" w14:paraId="0BB5607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467A9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63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D85B2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7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2D3ED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D13C0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CYP73A10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1F915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30490.1, ATC4H, C4H, CYP73A5, REF3, cinnamate-4-hydroxylase</w:t>
            </w:r>
          </w:p>
        </w:tc>
      </w:tr>
      <w:tr w:rsidR="00C42AA4" w:rsidRPr="00C42AA4" w14:paraId="39493CB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8415F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8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EF5235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4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5AB5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BE451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halcone synth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1099F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3930.1, CHS, TT4, ATCHS, Chalcone and stilbene synthase family protein</w:t>
            </w:r>
          </w:p>
        </w:tc>
      </w:tr>
      <w:tr w:rsidR="00C42AA4" w:rsidRPr="00C42AA4" w14:paraId="6A7CB8F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9ABD8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4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0AC0E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0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BE9B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260E08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lyceraldehyde-3-phosphate dehydrogenase, cytosol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992A97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4120.1, GAPC, GAPC-1, GAPC1, glyceraldehyde-3-phosphate dehydrogenase C subunit 1</w:t>
            </w:r>
          </w:p>
        </w:tc>
      </w:tr>
      <w:tr w:rsidR="00C42AA4" w:rsidRPr="00C42AA4" w14:paraId="2FA3EE3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DD1A2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599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E567AA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7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AC3A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853C8C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eat shock cognate 70 kDa protein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14B450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2580.1, HSP70, ATHSP70, heat shock protein 70</w:t>
            </w:r>
          </w:p>
        </w:tc>
      </w:tr>
      <w:tr w:rsidR="00C42AA4" w:rsidRPr="00C42AA4" w14:paraId="01DC3DF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EF78C0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44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C4AC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3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0D67C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25310B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olygalacturonase QRT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7B410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0050.2, QRT3, Pectinlyase-like super family protein</w:t>
            </w:r>
          </w:p>
        </w:tc>
      </w:tr>
      <w:tr w:rsidR="00C42AA4" w:rsidRPr="00C42AA4" w14:paraId="7C38665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9424DD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1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FB085B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0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06F48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DFD5A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Leucine-zipper of ternary complex factor MIP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91456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080.3, Protein of unknown function, DUF547</w:t>
            </w:r>
          </w:p>
        </w:tc>
      </w:tr>
      <w:tr w:rsidR="00C42AA4" w:rsidRPr="00C42AA4" w14:paraId="1DA76CE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ABAB5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8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7E03AE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88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40724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36DF1A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BDB786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9750.1, HEC3, basichelix-loop-helix (bHLH) DNA-binding super family protein</w:t>
            </w:r>
          </w:p>
        </w:tc>
      </w:tr>
      <w:tr w:rsidR="00C42AA4" w:rsidRPr="00C42AA4" w14:paraId="7685C79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B0A81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1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D1A27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8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792B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693EB6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3BA20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7560.1, UDP-Glycosyl transferase super family protein</w:t>
            </w:r>
          </w:p>
        </w:tc>
      </w:tr>
      <w:tr w:rsidR="00C42AA4" w:rsidRPr="00C42AA4" w14:paraId="6B6766E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5471E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27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46956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7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1858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8F7685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ENHANCED DISEASE RESISTANCE 2-lik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66B3F4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39430.1, Protein of unknown function (DUF1336)</w:t>
            </w:r>
          </w:p>
        </w:tc>
      </w:tr>
      <w:tr w:rsidR="00C42AA4" w:rsidRPr="00C42AA4" w14:paraId="553C8DD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8E46DA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6g1334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E4FC50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6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46BF9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631BFA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eta-glucosidase 1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D93414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8070.2, BGLU43, betaglucosidase 43</w:t>
            </w:r>
          </w:p>
        </w:tc>
      </w:tr>
      <w:tr w:rsidR="00C42AA4" w:rsidRPr="00C42AA4" w14:paraId="3529AF9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F1B83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93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D953B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5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28289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CAB207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Luminal-binding protein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C098B1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9080.2, BIP3, Heat shock protein 70 (Hsp70) family protein</w:t>
            </w:r>
          </w:p>
        </w:tc>
      </w:tr>
      <w:tr w:rsidR="00C42AA4" w:rsidRPr="00C42AA4" w14:paraId="4D26474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B433E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DBEC9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5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3FF8F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03EB8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GF domain-specific O-linked N-acetylglucosamine transfer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1419CB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1640.1, Glycosyl transferase family 61 protein,</w:t>
            </w:r>
          </w:p>
        </w:tc>
      </w:tr>
      <w:tr w:rsidR="00C42AA4" w:rsidRPr="00C42AA4" w14:paraId="1415989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089C1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82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C4D1F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3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B7927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7A15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ieve element occlusion N-terminus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B9A93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1680.1</w:t>
            </w:r>
          </w:p>
        </w:tc>
      </w:tr>
      <w:tr w:rsidR="00C42AA4" w:rsidRPr="00C42AA4" w14:paraId="7DD68DC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B8B4E8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0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A4FF53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2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803C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A9E9F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hioredoxin-like 1-2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38203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1440.1, ACHT5, atypical CYS HIS rich thioredoxin 5</w:t>
            </w:r>
          </w:p>
        </w:tc>
      </w:tr>
      <w:tr w:rsidR="00C42AA4" w:rsidRPr="00C42AA4" w14:paraId="1A0C502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B08F7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45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1F8F61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1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05E5E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8520AC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ormancy/auxin associated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E73C2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6840.1, Esterase/lipase/thioesterase family protein</w:t>
            </w:r>
          </w:p>
        </w:tc>
      </w:tr>
      <w:tr w:rsidR="00C42AA4" w:rsidRPr="00C42AA4" w14:paraId="03E495D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56CE09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CF189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0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3D82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7B9ED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cyl-protein thioesterase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2CE6A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5650.1, alpha/beta-Hydrolases super family protein</w:t>
            </w:r>
          </w:p>
        </w:tc>
      </w:tr>
      <w:tr w:rsidR="00C42AA4" w:rsidRPr="00C42AA4" w14:paraId="78E86F8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356132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36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828BCA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D9CF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80968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cidic endochitin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C0438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090.1, ATCHIA, CHIA, chitinase A</w:t>
            </w:r>
          </w:p>
        </w:tc>
      </w:tr>
      <w:tr w:rsidR="00C42AA4" w:rsidRPr="00C42AA4" w14:paraId="2E92DBE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80B1E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61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DA799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A821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A29770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3C744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45610.1, Dof-type zinc finger DNA-binding family protein</w:t>
            </w:r>
          </w:p>
        </w:tc>
      </w:tr>
      <w:tr w:rsidR="00C42AA4" w:rsidRPr="00C42AA4" w14:paraId="2CF5DBE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30B797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06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3FEC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535BC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5F593D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ctivating signal cointegrator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934E3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0410.1, RNA-binding ASCH domain protein</w:t>
            </w:r>
          </w:p>
        </w:tc>
      </w:tr>
      <w:tr w:rsidR="00C42AA4" w:rsidRPr="00C42AA4" w14:paraId="0EE70C1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F0229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44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10875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1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9A403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49E1B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AHD acyltransferase DCR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0A32C4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3940.1, EMB3009, PEL3, DCR, HXXXD-typeacyl-transferase family protein</w:t>
            </w:r>
          </w:p>
        </w:tc>
      </w:tr>
      <w:tr w:rsidR="00C42AA4" w:rsidRPr="00C42AA4" w14:paraId="5394F21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0C8B0B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5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2F5A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1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BBE44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8318E9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thylene-responsive transcription factor RAP2-7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0395C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8550.2, RAP2.7, TOE1, related to AP2.7</w:t>
            </w:r>
          </w:p>
        </w:tc>
      </w:tr>
      <w:tr w:rsidR="00C42AA4" w:rsidRPr="00C42AA4" w14:paraId="18A47AB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41768D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7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11CF05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2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3C3DD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81C9E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hlorophyll a-b binding protein 36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D04B51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05100.1, LHCB2.1, LHCB2, photosystem II light harvesting complex gene2.1</w:t>
            </w:r>
          </w:p>
        </w:tc>
      </w:tr>
      <w:tr w:rsidR="00C42AA4" w:rsidRPr="00C42AA4" w14:paraId="7D58A42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9058B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815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4CF8F4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3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B896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96307D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73167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1080.1, LOCATED IN:chloroplast</w:t>
            </w:r>
          </w:p>
        </w:tc>
      </w:tr>
      <w:tr w:rsidR="00C42AA4" w:rsidRPr="00C42AA4" w14:paraId="627298B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C9E15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68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A9E0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3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0DD5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CB7902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4-hydroxy-4-methyl-2-oxoglutarate aldolase 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9216D8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6260.1, Ribonuclease E inhibitor RraA/Dimethyl menaquinone methyl transferase</w:t>
            </w:r>
          </w:p>
        </w:tc>
      </w:tr>
      <w:tr w:rsidR="00C42AA4" w:rsidRPr="00C42AA4" w14:paraId="47FC27F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159C7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9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C39E3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3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E352F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2F348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utyrate--CoA ligase AAE11, peroxisomal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A29284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5880.1, BZO1, benzoyl oxyglucosinolate 1</w:t>
            </w:r>
          </w:p>
        </w:tc>
      </w:tr>
      <w:tr w:rsidR="00C42AA4" w:rsidRPr="00C42AA4" w14:paraId="382CE29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9694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1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C7696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4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22E9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D6410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o chlorophyllide reductase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2E5E27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4190.2, PORA, protochlorophyll ideoxidoreductase A</w:t>
            </w:r>
          </w:p>
        </w:tc>
      </w:tr>
      <w:tr w:rsidR="00C42AA4" w:rsidRPr="00C42AA4" w14:paraId="44AF6FE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CFD970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3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7975E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4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0A893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03FE9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Nudix hydrolase 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EE866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7240.1, atnudt8, NUDT8, nudix hydrolase homolog 8</w:t>
            </w:r>
          </w:p>
        </w:tc>
      </w:tr>
      <w:tr w:rsidR="00C42AA4" w:rsidRPr="00C42AA4" w14:paraId="0777FFE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964726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18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D863E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1D4C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FD62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ibosome-binding factor PSRP1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BB2050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490.1, 30S ribosomal protein, putative</w:t>
            </w:r>
          </w:p>
        </w:tc>
      </w:tr>
      <w:tr w:rsidR="00C42AA4" w:rsidRPr="00C42AA4" w14:paraId="6FE4265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1A17F1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82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B9548F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8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1DA4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147D0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ubtilisin-like protease SBT5.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B25B02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5650.1, subtilase family protein</w:t>
            </w:r>
          </w:p>
        </w:tc>
      </w:tr>
      <w:tr w:rsidR="00C42AA4" w:rsidRPr="00C42AA4" w14:paraId="2FE6257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E9F54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89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16995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1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9185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BBAD0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glutamine amido transferase YLR126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8CD1D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3970.1, Class I glutamine amido transferase-like super family protein</w:t>
            </w:r>
          </w:p>
        </w:tc>
      </w:tr>
      <w:tr w:rsidR="00C42AA4" w:rsidRPr="00C42AA4" w14:paraId="41B1DE8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B38FED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25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49503B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BCC1F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B6956C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astric triacylglycerol lip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332DF6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3920.2, alpha/beta-Hydrolases super family protein</w:t>
            </w:r>
          </w:p>
        </w:tc>
      </w:tr>
      <w:tr w:rsidR="00C42AA4" w:rsidRPr="00C42AA4" w14:paraId="589C485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FB255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6g2368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7B914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80D4B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B6C4ED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051A2F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8845.1, transposable element gene</w:t>
            </w:r>
          </w:p>
        </w:tc>
      </w:tr>
      <w:tr w:rsidR="00C42AA4" w:rsidRPr="00C42AA4" w14:paraId="0EE56AE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E9016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5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8BA73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5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DD81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3B972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C6D79C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2370.2, AtUGT85A5, UGT85A5, UDP-glucosyl transferase 85 A5</w:t>
            </w:r>
          </w:p>
        </w:tc>
      </w:tr>
      <w:tr w:rsidR="00C42AA4" w:rsidRPr="00C42AA4" w14:paraId="338C37A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24244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35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5391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6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05885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74CC28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hlorophyll a-b binding protein CP24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6CEB89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5820.1, LHCB6, CP24, light harvesting complex photosystemII subunit 6</w:t>
            </w:r>
          </w:p>
        </w:tc>
      </w:tr>
      <w:tr w:rsidR="00C42AA4" w:rsidRPr="00C42AA4" w14:paraId="75EEC3D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53F97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3g0574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9192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8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9ECF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199BB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1C6E2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9680.2, Golgi-body localisation protein domain; RNA polII promoter  Fmp27 protein domain</w:t>
            </w:r>
          </w:p>
        </w:tc>
      </w:tr>
      <w:tr w:rsidR="00C42AA4" w:rsidRPr="00C42AA4" w14:paraId="053C168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3DD0AC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83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1F2E9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0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F1ED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23E128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DSL esterase/lipase At5g4567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25941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5670.1, GDSL-like Lipase/Acyl hydrolase super family protein</w:t>
            </w:r>
          </w:p>
        </w:tc>
      </w:tr>
      <w:tr w:rsidR="00C42AA4" w:rsidRPr="00C42AA4" w14:paraId="3481A4B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D3900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5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CA79F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0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B63B9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21A07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Jacalin-like lectin doma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B9A96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2130.1, PDE149, ATTERC, integral membrane Ter C family protein</w:t>
            </w:r>
          </w:p>
        </w:tc>
      </w:tr>
      <w:tr w:rsidR="00C42AA4" w:rsidRPr="00C42AA4" w14:paraId="475F34F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C9988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4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90C01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2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9A8D9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03595B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581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2BC92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3903.1, Protein of unknown function (DUF581)</w:t>
            </w:r>
          </w:p>
        </w:tc>
      </w:tr>
      <w:tr w:rsidR="00C42AA4" w:rsidRPr="00C42AA4" w14:paraId="0DD3A51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A7FF81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A5E71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6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3772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E4027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lyoxalase-like doma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E2789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80160.2, Lactoyl glutathione lyase/glyoxalaseI family protein</w:t>
            </w:r>
          </w:p>
        </w:tc>
      </w:tr>
      <w:tr w:rsidR="00C42AA4" w:rsidRPr="00C42AA4" w14:paraId="7CCFC26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B6FFF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5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BADC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2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A62E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34203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Vinorine synth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67C62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5390.1, HXXXD-typeacyl-transferase family protein</w:t>
            </w:r>
          </w:p>
        </w:tc>
      </w:tr>
      <w:tr w:rsidR="00C42AA4" w:rsidRPr="00C42AA4" w14:paraId="116FAFA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962942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65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5DAA4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57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D8ACB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6677B1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4AEA168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0135.1, JAZ8, TIFY5A, jasmonate-zim-domainprotein 8</w:t>
            </w:r>
          </w:p>
        </w:tc>
      </w:tr>
      <w:tr w:rsidR="00C42AA4" w:rsidRPr="00C42AA4" w14:paraId="53FFC37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4B1AB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66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F028D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2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FE92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3B9F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ndonuclease V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E55288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1150.2, endonuclease V family protein</w:t>
            </w:r>
          </w:p>
        </w:tc>
      </w:tr>
      <w:tr w:rsidR="00C42AA4" w:rsidRPr="00C42AA4" w14:paraId="03EFFCF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5F9932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79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28F15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76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3819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13638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8258F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3710.1, CYP86A7, cytochromeP450, family 86, subfamily A, polypeptide 7</w:t>
            </w:r>
          </w:p>
        </w:tc>
      </w:tr>
      <w:tr w:rsidR="00C42AA4" w:rsidRPr="00C42AA4" w14:paraId="72D41B5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8C94B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14 DPI Young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D58D2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38419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DC6FE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61230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</w:tr>
      <w:tr w:rsidR="00C42AA4" w:rsidRPr="00C42AA4" w14:paraId="76B5626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E2AC8B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1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A6370D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.31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ECF0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3C6C2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GF domain-specific O-linked N-acetylglucosamine transfer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B2BB46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1640.1, Glycosyl transferase family 61 protein</w:t>
            </w:r>
          </w:p>
        </w:tc>
      </w:tr>
      <w:tr w:rsidR="00C42AA4" w:rsidRPr="00C42AA4" w14:paraId="3586892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78E15F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292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0EC7B5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68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43B8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FD89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xyloglucan endotrans glucosylase/hydrolase protein 2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C9CC6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7560.1, TCH4, XTH22, Xyloglucan endotransglucosylase/hydrolase family protein</w:t>
            </w:r>
          </w:p>
        </w:tc>
      </w:tr>
      <w:tr w:rsidR="00C42AA4" w:rsidRPr="00C42AA4" w14:paraId="6FE1D17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54911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2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F3FEE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57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9D73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D62B1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beta-galactosid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E4A35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140.1, BGAL12, beta-galactosidase 12</w:t>
            </w:r>
          </w:p>
        </w:tc>
      </w:tr>
      <w:tr w:rsidR="00C42AA4" w:rsidRPr="00C42AA4" w14:paraId="78B95F6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52DC6B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5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82CC6A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42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CCBC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1739B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B1AA8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17230.1, EXL5, EXORDIUM like 5</w:t>
            </w:r>
          </w:p>
        </w:tc>
      </w:tr>
      <w:tr w:rsidR="00C42AA4" w:rsidRPr="00C42AA4" w14:paraId="733BBFC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A8EFDF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85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AB1C21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4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6F288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3734D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981CA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3690.1</w:t>
            </w:r>
          </w:p>
        </w:tc>
      </w:tr>
      <w:tr w:rsidR="00C42AA4" w:rsidRPr="00C42AA4" w14:paraId="26030B9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638DEC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16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EC850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34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C87CD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769D8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1005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29A56D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0020.1</w:t>
            </w:r>
          </w:p>
        </w:tc>
      </w:tr>
      <w:tr w:rsidR="00C42AA4" w:rsidRPr="00C42AA4" w14:paraId="4F193C8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DDF84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58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F799F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8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DAC0F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28D5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bscisic acid 8'-hydroxylase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790F5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9230.1, CYP707A1, cytochrome P450, family 707, subfamily A, polypeptide 1</w:t>
            </w:r>
          </w:p>
        </w:tc>
      </w:tr>
      <w:tr w:rsidR="00C42AA4" w:rsidRPr="00C42AA4" w14:paraId="2DF0D92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63491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09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9CC9E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7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E1FA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D432F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056FD2A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0090.2, GATL9, LGT8, glucosyl transferase family 8</w:t>
            </w:r>
          </w:p>
        </w:tc>
      </w:tr>
      <w:tr w:rsidR="00C42AA4" w:rsidRPr="00C42AA4" w14:paraId="266CA73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BC6DB5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35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6D9B1A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5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8263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D40AE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tem-specific protein TSJT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563F2F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7450.1, Aluminium induced protein with YGL and LRDR motifs</w:t>
            </w:r>
          </w:p>
        </w:tc>
      </w:tr>
      <w:tr w:rsidR="00C42AA4" w:rsidRPr="00C42AA4" w14:paraId="226EE2E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15735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60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9AF57B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C5D9D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438B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E3 ubiquitin ligase SUD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D4B07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38070.1, RING/FYVE/PHD zinc finger super family protein</w:t>
            </w:r>
          </w:p>
        </w:tc>
      </w:tr>
      <w:tr w:rsidR="00C42AA4" w:rsidRPr="00C42AA4" w14:paraId="7528EEF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3048B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5g235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06282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3009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3FC37C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DF5AE3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7730.1, YBR159, KCR1, ATKCR1, beta-ketoacyl reductase 1</w:t>
            </w:r>
          </w:p>
        </w:tc>
      </w:tr>
      <w:tr w:rsidR="00C42AA4" w:rsidRPr="00C42AA4" w14:paraId="4591FE3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E6426B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117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2D07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79300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13343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56C458D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8950.1, EXO, Phosphate-responsive1 family protein</w:t>
            </w:r>
          </w:p>
        </w:tc>
      </w:tr>
      <w:tr w:rsidR="00C42AA4" w:rsidRPr="00C42AA4" w14:paraId="2E0A986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CD234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75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747797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0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0AD2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3462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LRR receptor-like serine/threonine-protein kinase At4g2654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2A7E50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6040.2, Leucine-rich receptor-like protein kinase family protein</w:t>
            </w:r>
          </w:p>
        </w:tc>
      </w:tr>
      <w:tr w:rsidR="00C42AA4" w:rsidRPr="00C42AA4" w14:paraId="4DB3BDB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785BDA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66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0C96A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7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04279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C6ED55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xyloglucan endotrans glucosylase/hydrolase protein 3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2FA76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01850.1, EXGT-A3, XTH27, ATXTH27, endo xyloglucan transferase A3</w:t>
            </w:r>
          </w:p>
        </w:tc>
      </w:tr>
      <w:tr w:rsidR="00C42AA4" w:rsidRPr="00C42AA4" w14:paraId="13C5CD9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38144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6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12195D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19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07E3FF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6969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glucuronoxylan glucuronosyl transferase IRX7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4F12FD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8110.1, FRA8, IRX7, Exostos in family protein</w:t>
            </w:r>
          </w:p>
        </w:tc>
      </w:tr>
      <w:tr w:rsidR="00C42AA4" w:rsidRPr="00C42AA4" w14:paraId="1147DF9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66DA6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35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9850C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0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5F3C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5AA91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1005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BAB2F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9310.1</w:t>
            </w:r>
          </w:p>
        </w:tc>
      </w:tr>
      <w:tr w:rsidR="00C42AA4" w:rsidRPr="00C42AA4" w14:paraId="3AED891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D58652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5g129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2DCB8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E600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8C0C8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ndoglucanase 6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6E8C57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4390.1, AtGH9C2, GH9C2, glycosyl hydrolase 9C2</w:t>
            </w:r>
          </w:p>
        </w:tc>
      </w:tr>
      <w:tr w:rsidR="00C42AA4" w:rsidRPr="00C42AA4" w14:paraId="2339D03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5B0AC5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7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5D06A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2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A236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509F0A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596217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4735.1, U6-1, U6-1; snRNA</w:t>
            </w:r>
          </w:p>
        </w:tc>
      </w:tr>
      <w:tr w:rsidR="00C42AA4" w:rsidRPr="00C42AA4" w14:paraId="47AC78F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BF606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8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859D2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DA89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2CC11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9D8A7D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80440.1, Galactose oxidase/kelch repeat super family protein</w:t>
            </w:r>
          </w:p>
        </w:tc>
      </w:tr>
      <w:tr w:rsidR="00C42AA4" w:rsidRPr="00C42AA4" w14:paraId="01365F7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EA87D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36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0D4608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76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8909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A2DB71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6D5554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288.1, oxidative stress 3</w:t>
            </w:r>
          </w:p>
        </w:tc>
      </w:tr>
      <w:tr w:rsidR="00C42AA4" w:rsidRPr="00C42AA4" w14:paraId="45377E9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DFA03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20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B59654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89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8EA7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EB6E8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9EFF2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6550.1, OXS3, ATOXS3, oxidative stress3</w:t>
            </w:r>
          </w:p>
        </w:tc>
      </w:tr>
      <w:tr w:rsidR="00C42AA4" w:rsidRPr="00C42AA4" w14:paraId="5953D41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D00D3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21 DPI Young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B2618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D536AF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43AEB5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363DE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</w:tr>
      <w:tr w:rsidR="00C42AA4" w:rsidRPr="00C42AA4" w14:paraId="6457F51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FFC3F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0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B0DFD5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7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BC1F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6062E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hioredoxin-like 1-2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622E92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1440.1, ACHT5, atypical CYS HIS rich thioredoxin 5</w:t>
            </w:r>
          </w:p>
        </w:tc>
      </w:tr>
      <w:tr w:rsidR="00C42AA4" w:rsidRPr="00C42AA4" w14:paraId="0CAAC12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D62E8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28 DPI Young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67F1CB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57E8A7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293420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465A2E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</w:tr>
      <w:tr w:rsidR="00C42AA4" w:rsidRPr="00C42AA4" w14:paraId="2D4317D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DBFD2B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9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03E4D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89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6ED9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29DFBE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transporter MCH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1D681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4780.1, Nodulin-like/Major Facilitator Super family protein</w:t>
            </w:r>
          </w:p>
        </w:tc>
      </w:tr>
      <w:tr w:rsidR="00C42AA4" w:rsidRPr="00C42AA4" w14:paraId="52787DD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1F797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8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2776E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84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D643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8E45AF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4B81ED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3940.1, DNA binding; DNA-directed RNA polymerases</w:t>
            </w:r>
          </w:p>
        </w:tc>
      </w:tr>
      <w:tr w:rsidR="00C42AA4" w:rsidRPr="0021556C" w14:paraId="70EB8B5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38021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62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58B82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73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1109C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B1BF8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Internal alternative NAD(P)H-ubiquinone oxidoreductase A2, mitochondrial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A0EB2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  <w:t>AT2G29990.1, NDA2, alternative NAD(P)H dehydrogenase 2</w:t>
            </w:r>
          </w:p>
        </w:tc>
      </w:tr>
      <w:tr w:rsidR="00C42AA4" w:rsidRPr="00C42AA4" w14:paraId="0DF6F73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74D9F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7FB971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65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E110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A4687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disease resistance protein RGA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EDBB68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3730.1, Disease resistance protein (CC-NBS-LRR class) family</w:t>
            </w:r>
          </w:p>
        </w:tc>
      </w:tr>
      <w:tr w:rsidR="00C42AA4" w:rsidRPr="00C42AA4" w14:paraId="41FE34F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67606F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36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8F513D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647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079D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828F1F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5D7C7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288.1</w:t>
            </w:r>
          </w:p>
        </w:tc>
      </w:tr>
      <w:tr w:rsidR="00C42AA4" w:rsidRPr="00C42AA4" w14:paraId="161E316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043DA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33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6214A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60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420A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E9D9B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omeobox-leucine zipper protein HAT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F680F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6780.1, ATHB-2, HAT4, ATHB2, HB-2, homeobox protein 2</w:t>
            </w:r>
          </w:p>
        </w:tc>
      </w:tr>
      <w:tr w:rsidR="00C42AA4" w:rsidRPr="00C42AA4" w14:paraId="1DAD7DC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F5A92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17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0B57D1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59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8CF9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444FB4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omeobox-leucine zipper protein ATHB-1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568B9D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6960.1, AtHB23, HB23, homeobox protein 23</w:t>
            </w:r>
          </w:p>
        </w:tc>
      </w:tr>
      <w:tr w:rsidR="00C42AA4" w:rsidRPr="00C42AA4" w14:paraId="7693373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3BE7E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54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E144E7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51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127DE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C74BE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5BD9F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1460.1, Protein of unknown function(DUF581)</w:t>
            </w:r>
          </w:p>
        </w:tc>
      </w:tr>
      <w:tr w:rsidR="00C42AA4" w:rsidRPr="00C42AA4" w14:paraId="6FE054F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8BAE2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4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493CD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50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3960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53A6B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5D4D0C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2680.2, Protein of unknown function, DUF617</w:t>
            </w:r>
          </w:p>
        </w:tc>
      </w:tr>
      <w:tr w:rsidR="00C42AA4" w:rsidRPr="00C42AA4" w14:paraId="2BE4C53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C28EB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6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8CEA28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46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3EB79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316EB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LRR receptor-like serine/threonine-protein kinase At4g2654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14E176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8940.1, Leucine-rich repeat transmembrane protein kinase family protein</w:t>
            </w:r>
          </w:p>
        </w:tc>
      </w:tr>
      <w:tr w:rsidR="00C42AA4" w:rsidRPr="00C42AA4" w14:paraId="11DF94F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26F10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4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9E24A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43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4116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0FFB6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D005C3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9650.1, ATOFP8, OFP8, ovate family protein8</w:t>
            </w:r>
          </w:p>
        </w:tc>
      </w:tr>
      <w:tr w:rsidR="00C42AA4" w:rsidRPr="00C42AA4" w14:paraId="00367AC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96169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6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1BCA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42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29D1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161E72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ynein light chain, cytoplasm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3ECD8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0110.1, Dynein light chain type1 family protein</w:t>
            </w:r>
          </w:p>
        </w:tc>
      </w:tr>
      <w:tr w:rsidR="00C42AA4" w:rsidRPr="00C42AA4" w14:paraId="3B715D5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50FEC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EEAC8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39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1DD17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2F9E4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disease resistance protein RGA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7C0D3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3350.1, Disease resistance protein (CC-NBS-LRR class) family</w:t>
            </w:r>
          </w:p>
        </w:tc>
      </w:tr>
      <w:tr w:rsidR="00C42AA4" w:rsidRPr="00C42AA4" w14:paraId="135A254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7172BF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61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EFEC6F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38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241E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7AAE2F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Vacuolar protein sorting-associated protein 28 homolog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1D0D3C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1560.3, VPS28-1, vacuolar protein sorting-associated protein 28 homolog 1</w:t>
            </w:r>
          </w:p>
        </w:tc>
      </w:tr>
      <w:tr w:rsidR="00C42AA4" w:rsidRPr="00C42AA4" w14:paraId="7465A1B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45606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45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33B2BE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36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0F34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24BA9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ECERIFERUM 26-lik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BB4DB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4510.1, CER2, VC2, VC-2,v HXXXD-typeacyl-transferase family protein</w:t>
            </w:r>
          </w:p>
        </w:tc>
      </w:tr>
      <w:tr w:rsidR="00C42AA4" w:rsidRPr="00C42AA4" w14:paraId="7C6CF97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9F986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15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4B17B3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8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D190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DA25B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-responsive protein IAA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8AC134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3700.1, ATAUX2 11, IAA4, AUX/IAA transcriptional regulator family protein</w:t>
            </w:r>
          </w:p>
        </w:tc>
      </w:tr>
      <w:tr w:rsidR="00C42AA4" w:rsidRPr="00C42AA4" w14:paraId="6DA4A4C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BAA2B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19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A5D84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6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BF3F4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3EC09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513EB4A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5530.1, Protein kinase super family protein</w:t>
            </w:r>
          </w:p>
        </w:tc>
      </w:tr>
      <w:tr w:rsidR="00C42AA4" w:rsidRPr="00C42AA4" w14:paraId="5C9BBE6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051949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66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4BF72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1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8CF1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D1CBFE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UDP-glycosyltransferase 76C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2FB45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5710.1, UDP-Glycosyl transferase super family protein</w:t>
            </w:r>
          </w:p>
        </w:tc>
      </w:tr>
      <w:tr w:rsidR="00C42AA4" w:rsidRPr="00C42AA4" w14:paraId="7B08D90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DE34FD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1g0076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47A41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20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306C6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9BC54A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erine/threonine-protein kinase D6PKL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908A0A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4830.1, Protein kinase super family protein</w:t>
            </w:r>
          </w:p>
        </w:tc>
      </w:tr>
      <w:tr w:rsidR="00C42AA4" w:rsidRPr="00C42AA4" w14:paraId="03CFF35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D7B97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19g2417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96254F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7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62382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F10573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50EF34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1050.1, FG-GAP repeat-containing protein</w:t>
            </w:r>
          </w:p>
        </w:tc>
      </w:tr>
      <w:tr w:rsidR="00C42AA4" w:rsidRPr="00C42AA4" w14:paraId="02826E5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BB679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28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26CF9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BC1A1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041B1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alcineurin B-like protein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35302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270.2, SOS3, Calcium-binding EF-hand family protein</w:t>
            </w:r>
          </w:p>
        </w:tc>
      </w:tr>
      <w:tr w:rsidR="00C42AA4" w:rsidRPr="00C42AA4" w14:paraId="4A0CE8D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0D09D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30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40E9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4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4141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18AD6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oot cap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64ED9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9430.1, late embryogenesis abundant protein-related/LEAprotein-related</w:t>
            </w:r>
          </w:p>
        </w:tc>
      </w:tr>
      <w:tr w:rsidR="00C42AA4" w:rsidRPr="00C42AA4" w14:paraId="3BB52B6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C4C7F2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103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DB6E4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3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5E05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DFDFC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lysine-specific demethylase JMJD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3DF61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0810.1, JMJD5, 2-oxoglutarate (2OG) and Fe(II)-dependent oxygenase super family protein</w:t>
            </w:r>
          </w:p>
        </w:tc>
      </w:tr>
      <w:tr w:rsidR="00C42AA4" w:rsidRPr="00C42AA4" w14:paraId="2390212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04E306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09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2A2FB0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3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8493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60883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FA1F7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7560.1, UDP-Glycosyl transferase super family protein</w:t>
            </w:r>
          </w:p>
        </w:tc>
      </w:tr>
      <w:tr w:rsidR="00C42AA4" w:rsidRPr="00C42AA4" w14:paraId="1043522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B5527D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8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CE740C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2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ADA1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60C6D9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5D465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80440.1, Galactose oxidase/kelch repeat super family protein</w:t>
            </w:r>
          </w:p>
        </w:tc>
      </w:tr>
      <w:tr w:rsidR="00C42AA4" w:rsidRPr="00C42AA4" w14:paraId="7E856A2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1B34F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8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0EF67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11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112C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1EE17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B1 doma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60525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6510.4, Octicosa peptide/Phox/Bem1p  family protein</w:t>
            </w:r>
          </w:p>
        </w:tc>
      </w:tr>
      <w:tr w:rsidR="00C42AA4" w:rsidRPr="00C42AA4" w14:paraId="1A72175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F4701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0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21B5F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8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2594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AE865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hioredoxin-like 1-2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5640D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1440.1, ACHT5, atypical CYS HIS rich thioredoxin 5</w:t>
            </w:r>
          </w:p>
        </w:tc>
      </w:tr>
      <w:tr w:rsidR="00C42AA4" w:rsidRPr="00C42AA4" w14:paraId="1CE87A8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5F5279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2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8FB8E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8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9431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135712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omeobox-leucine zipper protein ATHB-1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A41E48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61890.1, ATHB-12, ATHB12, HB-12, homeobox 12</w:t>
            </w:r>
          </w:p>
        </w:tc>
      </w:tr>
      <w:tr w:rsidR="00C42AA4" w:rsidRPr="00C42AA4" w14:paraId="1ED3828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DB0D6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72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418F76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7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D6DD5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9F626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581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3368D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7060.1</w:t>
            </w:r>
          </w:p>
        </w:tc>
      </w:tr>
      <w:tr w:rsidR="00C42AA4" w:rsidRPr="00C42AA4" w14:paraId="6B2D238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343DDF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80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DA84EC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7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E261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3C2B9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004B7D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61460.1, BRH1, brassinosteroid-responsive RING-H2</w:t>
            </w:r>
          </w:p>
        </w:tc>
      </w:tr>
      <w:tr w:rsidR="00C42AA4" w:rsidRPr="00C42AA4" w14:paraId="502F45F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DB903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59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DC19D8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6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C559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0572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734A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0F774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6710.1, BAS1, CYP734A1, CYP72B1, Cytochrome P450 super family protein</w:t>
            </w:r>
          </w:p>
        </w:tc>
      </w:tr>
      <w:tr w:rsidR="00C42AA4" w:rsidRPr="00C42AA4" w14:paraId="13A2C57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09D14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0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53A0C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6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01D3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42BE12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2683A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4625.1, ZFP7, zinc finger protein 7</w:t>
            </w:r>
          </w:p>
        </w:tc>
      </w:tr>
      <w:tr w:rsidR="00C42AA4" w:rsidRPr="00C42AA4" w14:paraId="353562D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67D7D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00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73B14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5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8CB14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079FC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xyloglucan endotransglucosylase/hydrolase protein 3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2E563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2170.1, XTR4, XTH30, xyloglucan endotransglucosylase/hydrolase 30</w:t>
            </w:r>
          </w:p>
        </w:tc>
      </w:tr>
      <w:tr w:rsidR="00C42AA4" w:rsidRPr="00C42AA4" w14:paraId="63F1972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C1CA89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27DAB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46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1D189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94555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 efflux carrier component 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4008B6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0940.1, PIN3, ATPIN3, Auxin efflux carrier family protein</w:t>
            </w:r>
          </w:p>
        </w:tc>
      </w:tr>
      <w:tr w:rsidR="00C42AA4" w:rsidRPr="00C42AA4" w14:paraId="2622A13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63FD8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1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A648E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4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C7B4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E6D246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C196AC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7460.1, ConcanavalinA-like lectin family protein</w:t>
            </w:r>
          </w:p>
        </w:tc>
      </w:tr>
      <w:tr w:rsidR="00C42AA4" w:rsidRPr="00C42AA4" w14:paraId="7F3659B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98FD9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33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96178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4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10539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0642D6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kinin riboside 5'-monophosphate phosphoribohydrolase LOG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E2FEA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1950.2, Putative lysine decarboxylase family protein</w:t>
            </w:r>
          </w:p>
        </w:tc>
      </w:tr>
      <w:tr w:rsidR="00C42AA4" w:rsidRPr="00C42AA4" w14:paraId="556D79A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31CBE3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2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0BAEE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38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53AB2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DABC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ibonuclease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48174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02990.1, RNS1, ATRNS1, ribonuclease 1</w:t>
            </w:r>
          </w:p>
        </w:tc>
      </w:tr>
      <w:tr w:rsidR="00C42AA4" w:rsidRPr="00C42AA4" w14:paraId="4C1D9F2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3E027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7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967798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3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AEC54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8D311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44CA9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43955.1, transposable element gene</w:t>
            </w:r>
          </w:p>
        </w:tc>
      </w:tr>
      <w:tr w:rsidR="00C42AA4" w:rsidRPr="00C42AA4" w14:paraId="6A64687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76ED4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66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1D5B4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2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810FD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4A61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Filament-like plant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89AEC3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7580.1</w:t>
            </w:r>
          </w:p>
        </w:tc>
      </w:tr>
      <w:tr w:rsidR="00C42AA4" w:rsidRPr="00C42AA4" w14:paraId="7985403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907CA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7g238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AEDE9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2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174F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D61CB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BD370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2100.1, Heat shock protein DnaJ with tetratricopeptide repeat</w:t>
            </w:r>
          </w:p>
        </w:tc>
      </w:tr>
      <w:tr w:rsidR="00C42AA4" w:rsidRPr="00C42AA4" w14:paraId="4AEEC12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7FDE54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9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251F0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2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925C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5E7EB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0D3F28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3270.1, STP11, ATSTP11, sugar transporter 11</w:t>
            </w:r>
          </w:p>
        </w:tc>
      </w:tr>
      <w:tr w:rsidR="00C42AA4" w:rsidRPr="00C42AA4" w14:paraId="64670AD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474A2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98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9823E9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1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A89EB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3DDCD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TCP1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F24DE0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8100.1, TCP family transcription factor</w:t>
            </w:r>
          </w:p>
        </w:tc>
      </w:tr>
      <w:tr w:rsidR="00C42AA4" w:rsidRPr="00C42AA4" w14:paraId="63A6427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01882F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0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76557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.007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D15F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C546F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 response factor 1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E490D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0730.2, NPH4, MSG1, IAA21, ARF7, TIR5, BIP, Transcriptional factor B3 family protein/auxin-responsive factor AUX/IAA-related</w:t>
            </w:r>
          </w:p>
        </w:tc>
      </w:tr>
      <w:tr w:rsidR="00C42AA4" w:rsidRPr="00C42AA4" w14:paraId="4917D03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C516F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58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B2BB2E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7A7AA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3C0C18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UDP-glycosyltransferase 74F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4CDE0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5680.1, UGT74E2, Uridine diphosphate glycosyltransferase 74 E2</w:t>
            </w:r>
          </w:p>
        </w:tc>
      </w:tr>
      <w:tr w:rsidR="00C42AA4" w:rsidRPr="00C42AA4" w14:paraId="7E77D43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19BDB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7g160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335DC3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4F1B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9E87DC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72EEE4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7530.1, SCL14, ATGRAS2, GRAS2, SCARECROW-like14</w:t>
            </w:r>
          </w:p>
        </w:tc>
      </w:tr>
      <w:tr w:rsidR="00C42AA4" w:rsidRPr="00C42AA4" w14:paraId="3A51C9B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615F5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64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8020F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0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7D28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D8E4E3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475C48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7110.2, UBQ6, ubiquitin 6</w:t>
            </w:r>
          </w:p>
        </w:tc>
      </w:tr>
      <w:tr w:rsidR="00C42AA4" w:rsidRPr="00C42AA4" w14:paraId="433DAE9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EB463D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817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96650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1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1E7C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7D9E166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4CD4E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3050.2, PAS domain-containing protein tyrosine kinase family protein</w:t>
            </w:r>
          </w:p>
        </w:tc>
      </w:tr>
      <w:tr w:rsidR="00C42AA4" w:rsidRPr="00C42AA4" w14:paraId="6564D79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0602D0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1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4AB37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2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87EB3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4587F7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Non-symbiotic hemoglobin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21EDF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0520.1, AHB2, GLB2, ARATHGLB2, NSHB2, ATGLB2, HB2, haemoglobin2</w:t>
            </w:r>
          </w:p>
        </w:tc>
      </w:tr>
      <w:tr w:rsidR="00C42AA4" w:rsidRPr="00C42AA4" w14:paraId="34050C4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8AF29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23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2E639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2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3646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E4D644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A0D87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2590.1</w:t>
            </w:r>
          </w:p>
        </w:tc>
      </w:tr>
      <w:tr w:rsidR="00C42AA4" w:rsidRPr="00C42AA4" w14:paraId="7AFC617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0B592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497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0B8AE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2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1939A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AC5FF6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bHLH2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8E317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850.1, basic helix-loop-helix (bHLH) DNA-binding super family protein</w:t>
            </w:r>
          </w:p>
        </w:tc>
      </w:tr>
      <w:tr w:rsidR="00C42AA4" w:rsidRPr="00C42AA4" w14:paraId="320992C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F3365A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5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1CF684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3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E101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EF146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omain of unknown function (DUF3475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91A53B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070.1, Peroxidase super family protein</w:t>
            </w:r>
          </w:p>
        </w:tc>
      </w:tr>
      <w:tr w:rsidR="00C42AA4" w:rsidRPr="00C42AA4" w14:paraId="26193C9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44FCDB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72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49359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3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D18E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95D855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710A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3D1E3B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34490.1, CYP710A2, cytochrome P450, family 710, subfamily A, polypeptide 2</w:t>
            </w:r>
          </w:p>
        </w:tc>
      </w:tr>
      <w:tr w:rsidR="00C42AA4" w:rsidRPr="00C42AA4" w14:paraId="04847BC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13662A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84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E731C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4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09C1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E5E88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lpha/beta hydrolase domain-containing protein 17B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BAF70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4320.1, alpha/beta-Hydrolases super family protein</w:t>
            </w:r>
          </w:p>
        </w:tc>
      </w:tr>
      <w:tr w:rsidR="00C42AA4" w:rsidRPr="00C42AA4" w14:paraId="6CCF895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98CF32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38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F582C8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4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B114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865B9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membrane-associated kinase regulator 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196AF4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3020.2, NRPD1A, nuclear RNA polymerase D1A</w:t>
            </w:r>
          </w:p>
        </w:tc>
      </w:tr>
      <w:tr w:rsidR="00C42AA4" w:rsidRPr="00C42AA4" w14:paraId="5B3BA88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0D4B8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82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BAA940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FCB5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EC6AA2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disease resistance protein At1g5266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67B175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1460.1, LMBR1-like membrane protein</w:t>
            </w:r>
          </w:p>
        </w:tc>
      </w:tr>
      <w:tr w:rsidR="00C42AA4" w:rsidRPr="00C42AA4" w14:paraId="4B5C7BF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ABDB5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08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FA738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3022F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2B96A4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WRKY transcription factor 3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E2E90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4670.1, WRKY39, ATWRKY39, WRKY DNA-binding protein39</w:t>
            </w:r>
          </w:p>
        </w:tc>
      </w:tr>
      <w:tr w:rsidR="00C42AA4" w:rsidRPr="00C42AA4" w14:paraId="1C91061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60C5FC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797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C29C0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E95AE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250B13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erine/threonine-protein kinase OXI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CAAB93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5250.1, AGC2-1, AGC2, OXI1, AtOXI1, AGC  (cAMP dependent, cGMP-dependent and protein kinase C) kinase family protein</w:t>
            </w:r>
          </w:p>
        </w:tc>
      </w:tr>
      <w:tr w:rsidR="00C42AA4" w:rsidRPr="00C42AA4" w14:paraId="2F54632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2A486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234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CBAD3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4B91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0C1A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qualene monooxygen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76817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8440.1, XF1, SQE1, FAD/NAD(P)-binding oxidoreductase family protein</w:t>
            </w:r>
          </w:p>
        </w:tc>
      </w:tr>
      <w:tr w:rsidR="00C42AA4" w:rsidRPr="00C42AA4" w14:paraId="1CBB8D1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36CEDB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8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4E86CC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A307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05762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036D8CB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7600.1, RING/U-box super family protein</w:t>
            </w:r>
          </w:p>
        </w:tc>
      </w:tr>
      <w:tr w:rsidR="00C42AA4" w:rsidRPr="00C42AA4" w14:paraId="4937CE9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21F77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9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C28130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6FE34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76F7A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 response factor 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ABF554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61830.1, ARF18, auxin response factor 18</w:t>
            </w:r>
          </w:p>
        </w:tc>
      </w:tr>
      <w:tr w:rsidR="00C42AA4" w:rsidRPr="00C42AA4" w14:paraId="5FAE9D0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CFCBD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5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6F76CB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57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12B3C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18780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line-rich receptor-like protein kinase PERK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64A691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6150.1, ATPERK10, PERK10, proline-rich extensin-like receptor kinase10</w:t>
            </w:r>
          </w:p>
        </w:tc>
      </w:tr>
      <w:tr w:rsidR="00C42AA4" w:rsidRPr="00C42AA4" w14:paraId="2939D07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8CAF1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04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C93512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9DC8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215FD6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NRT1/ PTR FAMILY 1.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0A65C9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6180.1, Major facilitator superfamily protein</w:t>
            </w:r>
          </w:p>
        </w:tc>
      </w:tr>
      <w:tr w:rsidR="00C42AA4" w:rsidRPr="00C42AA4" w14:paraId="6B296E6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A00238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59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5FBC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DE88A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2D2CC1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8FC1E7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15040.1, AtRLP18, RLP18, pseudogene, disease resistance protein-related, low similarity to disease resistance protein Cf-2.1 (Lycopersicon pimpinellifolium) GI:1184075; contains Pfam profile  PF00560:Leucine Rich Repeat</w:t>
            </w:r>
          </w:p>
        </w:tc>
      </w:tr>
      <w:tr w:rsidR="00C42AA4" w:rsidRPr="00C42AA4" w14:paraId="0A5949B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7D67F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277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909729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7D4C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33DBF9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90FB32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3220.3</w:t>
            </w:r>
          </w:p>
        </w:tc>
      </w:tr>
      <w:tr w:rsidR="00C42AA4" w:rsidRPr="00C42AA4" w14:paraId="605E23B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E6CF9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4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B3045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B960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5ABACD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613603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6950.1</w:t>
            </w:r>
          </w:p>
        </w:tc>
      </w:tr>
      <w:tr w:rsidR="00C42AA4" w:rsidRPr="00C42AA4" w14:paraId="3C14E67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68C53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14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05C2A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CF34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A2471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IAA-amino acid hydrolase ILR1-like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323B64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1760.1, IAR3, JR3, peptidase M20/M25/M40 family protein</w:t>
            </w:r>
          </w:p>
        </w:tc>
      </w:tr>
      <w:tr w:rsidR="00C42AA4" w:rsidRPr="00C42AA4" w14:paraId="1A3A3B2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8DB067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22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9451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0AA4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1469DF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carecrow-like protein 1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D27C8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8150.2, PAT1, GRAS family transcription factor</w:t>
            </w:r>
          </w:p>
        </w:tc>
      </w:tr>
      <w:tr w:rsidR="00C42AA4" w:rsidRPr="0021556C" w14:paraId="7CFD1BA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6FD3E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76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C476F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6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813D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819D4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1F7DD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:lang w:val="sv-SE"/>
                <w14:ligatures w14:val="none"/>
              </w:rPr>
              <w:t>AT1G64780.1, ATAMT1 ; 2, AMT1; 2, ammonium transporter 1; 2</w:t>
            </w:r>
          </w:p>
        </w:tc>
      </w:tr>
      <w:tr w:rsidR="00C42AA4" w:rsidRPr="00C42AA4" w14:paraId="3425F9F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51AFD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53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77C39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ADEC2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2485C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lutamate receptor 3.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D06AC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5290.1, GLUR2, GLR3.2, ATGLR3.2, ATGLUR2, glutamate receptor 2</w:t>
            </w:r>
          </w:p>
        </w:tc>
      </w:tr>
      <w:tr w:rsidR="00C42AA4" w:rsidRPr="00C42AA4" w14:paraId="1A2AE55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F32CC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3g0552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F0ABD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6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23B29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68802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ACB73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9480.1, ATCP1, CP1, Ca2+-binding protein1</w:t>
            </w:r>
          </w:p>
        </w:tc>
      </w:tr>
      <w:tr w:rsidR="00C42AA4" w:rsidRPr="00C42AA4" w14:paraId="205086D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AAC6AC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9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38A4F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274C1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A9E268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polyamine oxidase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03806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5840.1, ATPAO4, PAO4, polyamine oxidase4</w:t>
            </w:r>
          </w:p>
        </w:tc>
      </w:tr>
      <w:tr w:rsidR="00C42AA4" w:rsidRPr="00C42AA4" w14:paraId="3CDC249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C51D84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5g235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E3AE8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AC5A5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E12DD6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64C38BE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5190.1, D-amino acid amino transferase-like PLP-dependent enzymes super family protein</w:t>
            </w:r>
          </w:p>
        </w:tc>
      </w:tr>
      <w:tr w:rsidR="00C42AA4" w:rsidRPr="00C42AA4" w14:paraId="6AFF0F3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473B9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57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695A4C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DF8E2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C5C836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erine/threonine-protein kinase Aurora-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42999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5490.1, AtAUR3, AUR3, ataurora 3</w:t>
            </w:r>
          </w:p>
        </w:tc>
      </w:tr>
      <w:tr w:rsidR="00C42AA4" w:rsidRPr="00C42AA4" w14:paraId="59A5EB7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5F7897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8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461AE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6B03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E75C7F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Omega-3 fatty acid desaturase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7844DB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5580.1, FAD8, fatty acid desaturase 8</w:t>
            </w:r>
          </w:p>
        </w:tc>
      </w:tr>
      <w:tr w:rsidR="00C42AA4" w:rsidRPr="00C42AA4" w14:paraId="3E67EA7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D476F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081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880F29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E7F5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EBA98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naJ homolog subfamily B member 1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782579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0560.1, DNAJ heatshock family protein</w:t>
            </w:r>
          </w:p>
        </w:tc>
      </w:tr>
      <w:tr w:rsidR="00C42AA4" w:rsidRPr="00C42AA4" w14:paraId="11327D4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39BB00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86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6BDB91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78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7377E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3CCE2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MACPF domain-containing protein CAD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62C01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9690.1, CAD1, MAC/Perforin domain-containing protein</w:t>
            </w:r>
          </w:p>
        </w:tc>
      </w:tr>
      <w:tr w:rsidR="00C42AA4" w:rsidRPr="00C42AA4" w14:paraId="4D24564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8FD40B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62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6A7CB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8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266CA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322E0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emorin, C-terminal regio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C0B00A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0320.1, Remorin family protein,</w:t>
            </w:r>
          </w:p>
        </w:tc>
      </w:tr>
      <w:tr w:rsidR="00C42AA4" w:rsidRPr="00C42AA4" w14:paraId="58E6A7A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60E3BA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44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B13646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8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FFFB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46C5B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BFFA1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8480.1, GRX480, roxy19,Thioredoxin superfamily protein</w:t>
            </w:r>
          </w:p>
        </w:tc>
      </w:tr>
      <w:tr w:rsidR="00C42AA4" w:rsidRPr="00C42AA4" w14:paraId="108A33D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3BB437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291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17AE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08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8A89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ACAA6E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mitochondrial chaperone BCS1-B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B72DCB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8540.2, P-loop containing nucleoside triphosphate hydrolases super family protein</w:t>
            </w:r>
          </w:p>
        </w:tc>
      </w:tr>
      <w:tr w:rsidR="00C42AA4" w:rsidRPr="00C42AA4" w14:paraId="2C6D955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0F2C2E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14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C2ADF1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0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BC8B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337350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7F9FD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4510.1,TIN1</w:t>
            </w:r>
          </w:p>
        </w:tc>
      </w:tr>
      <w:tr w:rsidR="00C42AA4" w:rsidRPr="00C42AA4" w14:paraId="3B74FD5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3071E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38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32D8D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0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AB90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1C8CF9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nthocyanidin 5,3-O-glucosyltransfer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FD0E1D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1070.1, GT72B1, UGT72B1, UDP Glycosyltransferase super family protein</w:t>
            </w:r>
          </w:p>
        </w:tc>
      </w:tr>
      <w:tr w:rsidR="00C42AA4" w:rsidRPr="00C42AA4" w14:paraId="6A130EC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2273BB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8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6297CF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0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AB17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EB6021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ribose-5-phosphate isomerase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77AB8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1100.1, RSW10, Ribose 5-phosphate isomerase, type A protein</w:t>
            </w:r>
          </w:p>
        </w:tc>
      </w:tr>
      <w:tr w:rsidR="00C42AA4" w:rsidRPr="00C42AA4" w14:paraId="64732CB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82A412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12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81362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0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BA35C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4AF49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protein phosphatase 2C 1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3970A4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4750.1, Protein phosphatase 2C family protein</w:t>
            </w:r>
          </w:p>
        </w:tc>
      </w:tr>
      <w:tr w:rsidR="00C42AA4" w:rsidRPr="00C42AA4" w14:paraId="3BE929C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186AB1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09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65F5A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1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1D71E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BA75E0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WRKY transcription factor 4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ECEBB0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2070.1, WRKY31, ATWRKY31, WRKY DNA-binding protein 31</w:t>
            </w:r>
          </w:p>
        </w:tc>
      </w:tr>
      <w:tr w:rsidR="00C42AA4" w:rsidRPr="00C42AA4" w14:paraId="7A9FED4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AF54A6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0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F3537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19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93864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192469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lucose-6-phosphate/phosphate translocator 2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3AA62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1800.1, GPT2, ATGPT2, glucose-6 phosphate/phosphate translocator 2</w:t>
            </w:r>
          </w:p>
        </w:tc>
      </w:tr>
      <w:tr w:rsidR="00C42AA4" w:rsidRPr="00C42AA4" w14:paraId="5B08A0B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45FE9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02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E9D4D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A03CD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54BBC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UDP-glycosyltransferase 82A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5961DF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2250.1, UDP-Glycosyltransferase superfamily protein</w:t>
            </w:r>
          </w:p>
        </w:tc>
      </w:tr>
      <w:tr w:rsidR="00C42AA4" w:rsidRPr="00C42AA4" w14:paraId="1F087491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50A5C5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8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985DAA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2269E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64480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etrahydrocannabinolic acid synth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CF35B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0820.1, FAD-binding Berberine family protein</w:t>
            </w:r>
          </w:p>
        </w:tc>
      </w:tr>
      <w:tr w:rsidR="00C42AA4" w:rsidRPr="00C42AA4" w14:paraId="4FBE664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26CA93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54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DA50C0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CA7E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700CD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RADIALIS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3A86F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9510.1, ATRL5, RSM4, RL5,  RAD-like5</w:t>
            </w:r>
          </w:p>
        </w:tc>
      </w:tr>
      <w:tr w:rsidR="00C42AA4" w:rsidRPr="00C42AA4" w14:paraId="22933DB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6672D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44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4E3FE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F710B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C47DC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94A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BD557B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7690.1, CYP94C1, cytochrome P450, family 94, subfamily C, polypeptide 1</w:t>
            </w:r>
          </w:p>
        </w:tc>
      </w:tr>
      <w:tr w:rsidR="00C42AA4" w:rsidRPr="00C42AA4" w14:paraId="19C927B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5B3190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761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2D303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37FC3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2D38E9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carecrow-like transcription factor PAT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913058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8150.2, PAT1, GRAS family transcription factor</w:t>
            </w:r>
          </w:p>
        </w:tc>
      </w:tr>
      <w:tr w:rsidR="00C42AA4" w:rsidRPr="00C42AA4" w14:paraId="1AADF2B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504D55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03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57875B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3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48DFE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BC23C0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spartic proteinase-like protein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586426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2850.1, Eukaryotic aspartyl protease family protein</w:t>
            </w:r>
          </w:p>
        </w:tc>
      </w:tr>
      <w:tr w:rsidR="00C42AA4" w:rsidRPr="00C42AA4" w14:paraId="0EA453A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E44F7A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307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6DE6D3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1151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98063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glucuronosyltransferase PGSIP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D85BC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6600.1, Nucleotide-diphospho-sugar transferases super family protein</w:t>
            </w:r>
          </w:p>
        </w:tc>
      </w:tr>
      <w:tr w:rsidR="00C42AA4" w:rsidRPr="00C42AA4" w14:paraId="468B272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129EBA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58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041880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0B8C9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F1E65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serine/threonine-protein kinase RLCKVII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C30C89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7870.2, Protein kinase super family protein</w:t>
            </w:r>
          </w:p>
        </w:tc>
      </w:tr>
      <w:tr w:rsidR="00C42AA4" w:rsidRPr="00C42AA4" w14:paraId="3957AF0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36A2A7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29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ECA1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0340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ECA0E6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xyloglucan endotransglucosylase/hydrolase protein 2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8964EB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7560.1, TCH4, XTH22, Xyloglucan endotransglucosylase/hydrolase family protein</w:t>
            </w:r>
          </w:p>
        </w:tc>
      </w:tr>
      <w:tr w:rsidR="00C42AA4" w:rsidRPr="00C42AA4" w14:paraId="0A78A52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3E1AD6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46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3C7164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4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AF4A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AC762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eceptor-like protein kinase FERONIA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E1DDB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1550.1, FER, Malectin/receptor-like protein kinase family protein</w:t>
            </w:r>
          </w:p>
        </w:tc>
      </w:tr>
      <w:tr w:rsidR="00C42AA4" w:rsidRPr="00C42AA4" w14:paraId="13CF429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164325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9g2223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BEB17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5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00E7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ECCC9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161E6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2830.1, HXXXD-type acyl-transferase family protein</w:t>
            </w:r>
          </w:p>
        </w:tc>
      </w:tr>
      <w:tr w:rsidR="00C42AA4" w:rsidRPr="00C42AA4" w14:paraId="6CE4155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139AB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98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C673E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5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CAE8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64FD1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membrane protein 53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F2D034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9970.1, alpha/beta-Hydrolases superfamily protein</w:t>
            </w:r>
          </w:p>
        </w:tc>
      </w:tr>
      <w:tr w:rsidR="00C42AA4" w:rsidRPr="00C42AA4" w14:paraId="60CB691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5143E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098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4A87A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5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65EF1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93290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WRKY transcription factor 6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39A48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8710.1, WRKY69, ATWRKY69, WRKY DNA-binding protein 69</w:t>
            </w:r>
          </w:p>
        </w:tc>
      </w:tr>
      <w:tr w:rsidR="00C42AA4" w:rsidRPr="00C42AA4" w14:paraId="74351A9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68AE0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16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8E215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5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6FADB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B681B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eraniol 8-hydroxyl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3E285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3720.1, CYP76C6, cytochrome P450, family 76, subfamily C, polypeptide 6</w:t>
            </w:r>
          </w:p>
        </w:tc>
      </w:tr>
      <w:tr w:rsidR="00C42AA4" w:rsidRPr="00C42AA4" w14:paraId="1168109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448EC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89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CA6548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7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0496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0CC5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WRKY transcription factor 4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8138F2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110.1, WRKY30, ATWRKY30, WRKY DNA-binding protein 30</w:t>
            </w:r>
          </w:p>
        </w:tc>
      </w:tr>
      <w:tr w:rsidR="00C42AA4" w:rsidRPr="00C42AA4" w14:paraId="4F73A33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051D5A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52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7F90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7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D4E7D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8CDE9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eceptor-like protein 1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E787D8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1010.1, AtRLP34, RLP34, receptor like protein 34</w:t>
            </w:r>
          </w:p>
        </w:tc>
      </w:tr>
      <w:tr w:rsidR="00C42AA4" w:rsidRPr="00C42AA4" w14:paraId="245EB09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24A522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7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83E40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8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3811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CFE23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eat stress transcription factor B-2a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CA3D63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2020.1, AT-HSFB2A, HSFB2A, heat shock transcription factor B2A</w:t>
            </w:r>
          </w:p>
        </w:tc>
      </w:tr>
      <w:tr w:rsidR="00C42AA4" w:rsidRPr="00C42AA4" w14:paraId="49814CE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FAA31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6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F33497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8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9748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FCFEA9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iacylglycerol kinase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66847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3770.2, ATDGK2, DGK2, diacylglycerol kinase 2</w:t>
            </w:r>
          </w:p>
        </w:tc>
      </w:tr>
      <w:tr w:rsidR="00C42AA4" w:rsidRPr="00C42AA4" w14:paraId="61F06A4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070ACD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62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DA362E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1758D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AB748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alcium-transporting ATPase 2, plasma membrane-typ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458E90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640.1, ACA2, calcium ATPase 2</w:t>
            </w:r>
          </w:p>
        </w:tc>
      </w:tr>
      <w:tr w:rsidR="00C42AA4" w:rsidRPr="00C42AA4" w14:paraId="2DA9606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F29796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07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2483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C80A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56AE9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LRR receptor-like serine/threonine-protein kinase At1g7436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D7572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4360.1, Leucine-rich repeat protein kinase family protein</w:t>
            </w:r>
          </w:p>
        </w:tc>
      </w:tr>
      <w:tr w:rsidR="00C42AA4" w:rsidRPr="00C42AA4" w14:paraId="2223B17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5E4B45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79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1E6AA9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2C60C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68912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138CF87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6600.1, ARO4, armadillo repeat only 4</w:t>
            </w:r>
          </w:p>
        </w:tc>
      </w:tr>
      <w:tr w:rsidR="00C42AA4" w:rsidRPr="00C42AA4" w14:paraId="5837DC8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E5BCE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3089F1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CC6F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9E61C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lyoxalase-like doma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BD7287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80160.2, Lactoyl glutathionelyase/glyoxalaseI family protein</w:t>
            </w:r>
          </w:p>
        </w:tc>
      </w:tr>
      <w:tr w:rsidR="00C42AA4" w:rsidRPr="00C42AA4" w14:paraId="23CA9EA0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2151B6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58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ECA68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6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07EA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AC1C8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ermin-like protein subfamily 1 member 7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DCEDB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4180.1, RmlC-like cupins super family protein</w:t>
            </w:r>
          </w:p>
        </w:tc>
      </w:tr>
      <w:tr w:rsidR="00C42AA4" w:rsidRPr="00C42AA4" w14:paraId="677367C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341C2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96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D287D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71CA5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96BA4C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G-type lectin S-receptor-like serine/threonine-protein kinase B12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19E0D5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1390.1, B120, S-locus lectin protein kinase family protein</w:t>
            </w:r>
          </w:p>
        </w:tc>
      </w:tr>
      <w:tr w:rsidR="00C42AA4" w:rsidRPr="00C42AA4" w14:paraId="5E58129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161F41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5g236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5DE27A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19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A3A02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E43253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0F7D2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1980.1, ATPIP5K1, ATPIPK1, PIP5K1, phosphatidylinositol-4-phosphate5-kinase 1</w:t>
            </w:r>
          </w:p>
        </w:tc>
      </w:tr>
      <w:tr w:rsidR="00C42AA4" w:rsidRPr="00C42AA4" w14:paraId="4F13DE1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3CD720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83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B9D8F6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1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942A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D36262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BC transporter F family member 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161C6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4840.1, GCN5, ATGCN5, general control non-repressible 5</w:t>
            </w:r>
          </w:p>
        </w:tc>
      </w:tr>
      <w:tr w:rsidR="00C42AA4" w:rsidRPr="00C42AA4" w14:paraId="20F4077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83C06E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17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1E096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1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ECC9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A0C7E8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hosphoinositide phospholipase C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C5F595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0116.1, Phosphoinositide-specific phospholipase C family protein</w:t>
            </w:r>
          </w:p>
        </w:tc>
      </w:tr>
      <w:tr w:rsidR="00C42AA4" w:rsidRPr="00C42AA4" w14:paraId="266C9BF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CCF79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63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E84A8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3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2ED9D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685AB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TB/POZ and TAZ domain-containing protein 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06CBBC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7480.2, BT4, BTB and TAZ domain protein 4</w:t>
            </w:r>
          </w:p>
        </w:tc>
      </w:tr>
      <w:tr w:rsidR="00C42AA4" w:rsidRPr="00C42AA4" w14:paraId="2508104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A7D7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35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0701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4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CC458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F92E4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FAD-dependent urate hydroxyl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1556B7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0930.1, SNARE-like super family protein</w:t>
            </w:r>
          </w:p>
        </w:tc>
      </w:tr>
      <w:tr w:rsidR="00C42AA4" w:rsidRPr="00C42AA4" w14:paraId="275944A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164D3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696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40CE49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4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AA0D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FD504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A27E3C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8850.2, Leucine-rich repeat receptor-like protein kinase family protein</w:t>
            </w:r>
          </w:p>
        </w:tc>
      </w:tr>
      <w:tr w:rsidR="00C42AA4" w:rsidRPr="00C42AA4" w14:paraId="252D8BF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6AC40F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27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46273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4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5A514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AEBE4E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alcium-binding protein CML3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6B97E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2380.1, CML39, CML37, calmodulin like 37</w:t>
            </w:r>
          </w:p>
        </w:tc>
      </w:tr>
      <w:tr w:rsidR="00C42AA4" w:rsidRPr="00C42AA4" w14:paraId="3B3EE0A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F600C8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84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2CC6F0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6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CD3C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7A1B68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1E50D6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7310.1, F-box family protein</w:t>
            </w:r>
          </w:p>
        </w:tc>
      </w:tr>
      <w:tr w:rsidR="00C42AA4" w:rsidRPr="00C42AA4" w14:paraId="7EE9CBB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63D83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26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0EA594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6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6FF73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76B23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AT family C-terminal dimerisation regio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43A62B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6950.2, RPP5, Disease resistance protein (TIR-NBS-LRR class) family</w:t>
            </w:r>
          </w:p>
        </w:tc>
      </w:tr>
      <w:tr w:rsidR="00C42AA4" w:rsidRPr="00C42AA4" w14:paraId="48DCFD2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A38FF0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4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79C77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8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9D655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9447F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Myb-related protein Myb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3CB49D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31180.1, ATMYB14, MYB14AT, MYB14, myb domain protein 14</w:t>
            </w:r>
          </w:p>
        </w:tc>
      </w:tr>
      <w:tr w:rsidR="00C42AA4" w:rsidRPr="00C42AA4" w14:paraId="124F186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0E8632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88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E31EDB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9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7A92E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5626B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eta-amyl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BC5E78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5210.1, ATBETA-AMY, AT-BETA-AMY, RAM1, BMY1, BAM5, beta-amylase5</w:t>
            </w:r>
          </w:p>
        </w:tc>
      </w:tr>
      <w:tr w:rsidR="00C42AA4" w:rsidRPr="00C42AA4" w14:paraId="46D8721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F6902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9g2202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88970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9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1808A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611697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ulfite exporter TauE/Saf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5075F1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5737.1, Sulfite exporter TauE/SafE family protein</w:t>
            </w:r>
          </w:p>
        </w:tc>
      </w:tr>
      <w:tr w:rsidR="00C42AA4" w:rsidRPr="00C42AA4" w14:paraId="29C2C3D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89DA9A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32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383636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29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8A707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40968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O-acyltransferase WSD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7FE16F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8680.1, transposable element gene</w:t>
            </w:r>
          </w:p>
        </w:tc>
      </w:tr>
      <w:tr w:rsidR="00C42AA4" w:rsidRPr="00C42AA4" w14:paraId="079E18E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FE0C4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1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CDEA2A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0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1310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A6DCA6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wo-component response regulator-like APRR9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0FBD16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470.1, APRR5, PRR5, pseudo-response regulator 5</w:t>
            </w:r>
          </w:p>
        </w:tc>
      </w:tr>
      <w:tr w:rsidR="00C42AA4" w:rsidRPr="00C42AA4" w14:paraId="4EBF87E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72EAC7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156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49A1FF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4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C890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4530BC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spartic proteinase Asp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0F8401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3490.2, Eukaryotic aspartyl protease family protein</w:t>
            </w:r>
          </w:p>
        </w:tc>
      </w:tr>
      <w:tr w:rsidR="00C42AA4" w:rsidRPr="00C42AA4" w14:paraId="3AEC47C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4CE53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42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A5B01D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8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61F93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A336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MACPF domain-containing protein NSL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57880A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8380.1, NSL1, MAC/Perforin domain-containing protein</w:t>
            </w:r>
          </w:p>
        </w:tc>
      </w:tr>
      <w:tr w:rsidR="00C42AA4" w:rsidRPr="00C42AA4" w14:paraId="0FD59E1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58A979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8g2384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0E5CD0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38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F74B3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C0DC7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479A91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7330.1, P-loop containing nucleoside triphosphate hydrolases super family protein</w:t>
            </w:r>
          </w:p>
        </w:tc>
      </w:tr>
      <w:tr w:rsidR="00C42AA4" w:rsidRPr="00C42AA4" w14:paraId="34A60B4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11E5BB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11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4B1CF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620A4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0323C9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224B0F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6760.1, Basic helix-loop-helix(bHLH) DNA-binding family protein</w:t>
            </w:r>
          </w:p>
        </w:tc>
      </w:tr>
      <w:tr w:rsidR="00C42AA4" w:rsidRPr="00C42AA4" w14:paraId="43F7923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10AEB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50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AF09F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0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208E2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7FB71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1070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43D05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8485.1, DIR1, Bifunctional inhibitor/lipid-transfer protein/seed storage2S albumin super family protein</w:t>
            </w:r>
          </w:p>
        </w:tc>
      </w:tr>
      <w:tr w:rsidR="00C42AA4" w:rsidRPr="00C42AA4" w14:paraId="019913FD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BB262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2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7A1D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05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C880C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01D88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receptor-like protein kinase At5g4707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4DD1C7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7070.1, Protein kinase super family protein</w:t>
            </w:r>
          </w:p>
        </w:tc>
      </w:tr>
      <w:tr w:rsidR="00C42AA4" w:rsidRPr="00C42AA4" w14:paraId="046FA1A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8A08A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432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1FAD0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0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1E33A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B0E73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serine/threonine-protein kinase At1g1839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8A1DB8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5390.1, Protein kinase super family protein</w:t>
            </w:r>
          </w:p>
        </w:tc>
      </w:tr>
      <w:tr w:rsidR="00C42AA4" w:rsidRPr="00C42AA4" w14:paraId="219AB0A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998AAA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5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0D7AA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09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B898E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0CFCB2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3EB0D9A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2370.2, AtUGT85A5, UGT85A5, UDP-glucosyl transferase 85A5</w:t>
            </w:r>
          </w:p>
        </w:tc>
      </w:tr>
      <w:tr w:rsidR="00C42AA4" w:rsidRPr="00C42AA4" w14:paraId="10CB949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67741C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74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822F3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1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DB433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AF0B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inactive poly [ADP-ribose] polymerase SRO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B6730E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0440.1, SRO3, similar to RC Done3</w:t>
            </w:r>
          </w:p>
        </w:tc>
      </w:tr>
      <w:tr w:rsidR="00C42AA4" w:rsidRPr="00C42AA4" w14:paraId="53276EF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D101E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93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E769B8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3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3A916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CE89E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Uncharacterized protein At4g1093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3104B5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10940.1, RING/U-box protein</w:t>
            </w:r>
          </w:p>
        </w:tc>
      </w:tr>
      <w:tr w:rsidR="00C42AA4" w:rsidRPr="00C42AA4" w14:paraId="359E631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AD81D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29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FDF14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3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2BD6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8DE3F8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bHLH2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137680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2770.1, NAI1, basic helix-loop-helix (bHLH) DNA-binding super family protein</w:t>
            </w:r>
          </w:p>
        </w:tc>
      </w:tr>
      <w:tr w:rsidR="00C42AA4" w:rsidRPr="00C42AA4" w14:paraId="5675549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84BD94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77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0DA1DB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3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B257B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6DC9CD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rogenate dehydrogenase 1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87AB4C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5710.1, prephenate dehydrogenase family protein</w:t>
            </w:r>
          </w:p>
        </w:tc>
      </w:tr>
      <w:tr w:rsidR="00C42AA4" w:rsidRPr="00C42AA4" w14:paraId="22D6195E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E3ADDB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27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358FD3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4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F7F0E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DE12B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aminoacrylate hydrolase RutD {ECO:0000255,HAMAP-Rule:MF00832}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252857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3050.3, alpha/beta-Hydrolases super family protein</w:t>
            </w:r>
          </w:p>
        </w:tc>
      </w:tr>
      <w:tr w:rsidR="00C42AA4" w:rsidRPr="00C42AA4" w14:paraId="511A06B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A97F26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68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23B4FA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5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6BABA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5A44A4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MYB44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AC19FB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7800.1, AtMYB56, MYB56, mybdomain protein 56</w:t>
            </w:r>
          </w:p>
        </w:tc>
      </w:tr>
      <w:tr w:rsidR="00C42AA4" w:rsidRPr="00C42AA4" w14:paraId="25E06BE8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E80EB1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6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C7527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5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B4080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CA502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alcium-dependent protein kinase 8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15C1D6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2480.1, CPK7, calmodulin-domain protein kinase 7</w:t>
            </w:r>
          </w:p>
        </w:tc>
      </w:tr>
      <w:tr w:rsidR="00C42AA4" w:rsidRPr="00C42AA4" w14:paraId="1D2DF4B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D98704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6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C1956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5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06F1E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7B528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leiotropic drug resistance protein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21A11E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5520.1, PDR12, ATPDR12, ABCG40, ATABCG40, pleiotropic drugresistance12</w:t>
            </w:r>
          </w:p>
        </w:tc>
      </w:tr>
      <w:tr w:rsidR="00C42AA4" w:rsidRPr="00C42AA4" w14:paraId="4B6CA3FF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7118E2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29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7877C8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8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C14BB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98385C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WRKY transcription factor 4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5B0D1C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6400.1, WRKY46, ATWRKY46, WRKYDNA-binding protein 46</w:t>
            </w:r>
          </w:p>
        </w:tc>
      </w:tr>
      <w:tr w:rsidR="00C42AA4" w:rsidRPr="00C42AA4" w14:paraId="234472F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1DC4C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7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B66DCB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8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2E36A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BF3FDF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A6296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43886.1, transposable element gene</w:t>
            </w:r>
          </w:p>
        </w:tc>
      </w:tr>
      <w:tr w:rsidR="00C42AA4" w:rsidRPr="00C42AA4" w14:paraId="7F5FEA49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3FB2D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819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5FBEB7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49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861B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CEC9A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disease resistance protein At1g5266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B1BAA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9020.1, ATPRMT4A, PRMT4A, protein arginine methyl transferase4A</w:t>
            </w:r>
          </w:p>
        </w:tc>
      </w:tr>
      <w:tr w:rsidR="00C42AA4" w:rsidRPr="00C42AA4" w14:paraId="6064C682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DABEED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31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F5FBA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0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C512A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D6AA09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ark storage protein A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E9E77C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8120.1, ARM repeat super family protein</w:t>
            </w:r>
          </w:p>
        </w:tc>
      </w:tr>
      <w:tr w:rsidR="00C42AA4" w:rsidRPr="00C42AA4" w14:paraId="1200E79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520473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EL10Ac7g1663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257CDB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1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7C823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C9C0E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eavy-metal-associated domain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49D52BD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3380.1, Heavy metal transport/detoxification super family protein</w:t>
            </w:r>
          </w:p>
        </w:tc>
      </w:tr>
      <w:tr w:rsidR="00C42AA4" w:rsidRPr="00C42AA4" w14:paraId="25E6C40A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7C1AD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595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C26139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2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C9A90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2651A4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opper transport protein ATX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BADCEE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2600.1, NAKR1, Heavy metal transport/detoxification super family protein</w:t>
            </w:r>
          </w:p>
        </w:tc>
      </w:tr>
      <w:tr w:rsidR="00C42AA4" w:rsidRPr="00C42AA4" w14:paraId="79F2781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20FB8AD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160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D0A912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2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6F7BB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4E9900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choline kinase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F46CB5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1697.1, ATCK1, CK, CK1, choline kinase 1</w:t>
            </w:r>
          </w:p>
        </w:tc>
      </w:tr>
      <w:tr w:rsidR="00C42AA4" w:rsidRPr="00C42AA4" w14:paraId="49127E3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5F5840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64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6D829C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3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C6F06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401CC6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2-alkenal reductase (NADP(+)-dependent)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40C5B2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03080.1, Zinc-binding dehydrogenase family protein</w:t>
            </w:r>
          </w:p>
        </w:tc>
      </w:tr>
      <w:tr w:rsidR="00C42AA4" w:rsidRPr="00C42AA4" w14:paraId="1515C77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58054D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67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743FF5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3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A8A0A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E26EE0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NAC domain-containing protein 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687069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08790.1, ATAF2, anac081, NAC (No Apical Meristem) domain transcriptional regulator super family protein</w:t>
            </w:r>
          </w:p>
        </w:tc>
      </w:tr>
      <w:tr w:rsidR="00C42AA4" w:rsidRPr="00C42AA4" w14:paraId="794FECE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F91376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81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10766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6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E88F1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BC53F2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disease resistance protein At4g10780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915183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7170.2, trans-membrane receptors; ATP binding</w:t>
            </w:r>
          </w:p>
        </w:tc>
      </w:tr>
      <w:tr w:rsidR="00C42AA4" w:rsidRPr="00C42AA4" w14:paraId="24168A7C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A40F0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71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865A4C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57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704E1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570F8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BC1 domain family member 15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39EF157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2580.1, RabGAP/TBCdomain-containing protein</w:t>
            </w:r>
          </w:p>
        </w:tc>
      </w:tr>
      <w:tr w:rsidR="00C42AA4" w:rsidRPr="00C42AA4" w14:paraId="3FC322C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FCB893F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9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E5CF35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64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EFB54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D0973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LURP-one-related 12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E9B1D6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5810.1</w:t>
            </w:r>
          </w:p>
        </w:tc>
      </w:tr>
      <w:tr w:rsidR="00C42AA4" w:rsidRPr="00C42AA4" w14:paraId="553C46F4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3C19EE8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14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9E0A0C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67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842C0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E993A6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cysteine desulfurase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761FD3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100.1, Pyridoxalphosphate(PLP)-dependent transferases super family protein</w:t>
            </w:r>
          </w:p>
        </w:tc>
      </w:tr>
      <w:tr w:rsidR="00C42AA4" w:rsidRPr="00C42AA4" w14:paraId="08552D3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047AD0E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14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6AD656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74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188D7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9F8E98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hospho-2-dehydro-3-deoxyheptonate aldolase 1, chloroplastic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6D238F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3510.2, DHS2, 3-deoxy-d-arabino-heptulosonate7-phosphate synthase</w:t>
            </w:r>
          </w:p>
        </w:tc>
      </w:tr>
      <w:tr w:rsidR="00C42AA4" w:rsidRPr="00C42AA4" w14:paraId="4403D5B6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6B3B6B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780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774BB3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78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3EB35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473481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olygalacturonase inhibitor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55A2076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3430.2, Leucine-rich repeat transmembrane protein kinase</w:t>
            </w:r>
          </w:p>
        </w:tc>
      </w:tr>
      <w:tr w:rsidR="00C42AA4" w:rsidRPr="00C42AA4" w14:paraId="755C7567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622A7D4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793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3152F0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79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B9699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A14CE7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82G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2B40F0A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360.1, CYP81D2, cytochrome P450, family 81, subfamily D, polypeptide 2</w:t>
            </w:r>
          </w:p>
        </w:tc>
      </w:tr>
      <w:tr w:rsidR="00C42AA4" w:rsidRPr="00C42AA4" w14:paraId="345FD56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7710E89A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00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EB8434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80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F99A7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BA880E1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hitin-inducible gibberellin-responsive protein 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1A651EE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8150.2, PAT1, GRAS family transcription factor</w:t>
            </w:r>
          </w:p>
        </w:tc>
      </w:tr>
      <w:tr w:rsidR="00C42AA4" w:rsidRPr="00C42AA4" w14:paraId="638D86DB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5B8B3E9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91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7EDF79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1.81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3FF435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388705D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utyrate CoA ligase AAE11, peroxisomal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044B9B3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5880.1, BZO1, benzoyloxyglucosinolate 1</w:t>
            </w:r>
          </w:p>
        </w:tc>
      </w:tr>
      <w:tr w:rsidR="00C42AA4" w:rsidRPr="00C42AA4" w14:paraId="4A182515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477B7A84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38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17F69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2.09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5ADFA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2422437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shd w:val="clear" w:color="auto" w:fill="auto"/>
            <w:noWrap/>
            <w:hideMark/>
          </w:tcPr>
          <w:p w14:paraId="7E742E10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8590.2, BGAL14, beta-galactosidase 14</w:t>
            </w:r>
          </w:p>
        </w:tc>
      </w:tr>
      <w:tr w:rsidR="00C42AA4" w:rsidRPr="00C42AA4" w14:paraId="69D3D753" w14:textId="77777777" w:rsidTr="000A77A6">
        <w:trPr>
          <w:trHeight w:val="288"/>
        </w:trPr>
        <w:tc>
          <w:tcPr>
            <w:tcW w:w="1696" w:type="dxa"/>
            <w:shd w:val="clear" w:color="auto" w:fill="auto"/>
            <w:noWrap/>
            <w:hideMark/>
          </w:tcPr>
          <w:p w14:paraId="1B53677B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757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9B58CC8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3.10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E6D03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5CE959C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Leucine-rich repeat receptor-like serine/threonine-protein kinase BAM1</w:t>
            </w:r>
          </w:p>
        </w:tc>
        <w:tc>
          <w:tcPr>
            <w:tcW w:w="7002" w:type="dxa"/>
            <w:shd w:val="clear" w:color="auto" w:fill="auto"/>
            <w:noWrap/>
            <w:hideMark/>
          </w:tcPr>
          <w:p w14:paraId="714E7462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49670.1, BAM2, Leucine-rich receptor-like protein kinase family protein</w:t>
            </w:r>
          </w:p>
        </w:tc>
      </w:tr>
      <w:tr w:rsidR="00C42AA4" w:rsidRPr="00C42AA4" w14:paraId="7FD484D6" w14:textId="77777777" w:rsidTr="000A77A6">
        <w:trPr>
          <w:trHeight w:val="288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87193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149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2A2039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-4.24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2DC1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2065E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9B1DD6" w14:textId="77777777" w:rsidR="00C42AA4" w:rsidRPr="00C42AA4" w:rsidRDefault="00C42AA4" w:rsidP="00C42AA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C42AA4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2360.1, AtUGT85A2, UGT85A2, UDP-glucosyl transferase 85 A2</w:t>
            </w:r>
          </w:p>
        </w:tc>
      </w:tr>
    </w:tbl>
    <w:p w14:paraId="16F90DBD" w14:textId="77777777" w:rsidR="00C42AA4" w:rsidRPr="00C42AA4" w:rsidRDefault="00C42AA4" w:rsidP="00C42AA4">
      <w:pPr>
        <w:spacing w:line="259" w:lineRule="auto"/>
        <w:rPr>
          <w:rFonts w:ascii="Times New Roman" w:eastAsia="Times New Roman" w:hAnsi="Times New Roman" w:cs="Times New Roman"/>
          <w:noProof/>
          <w:kern w:val="0"/>
          <w:sz w:val="20"/>
          <w:szCs w:val="20"/>
          <w14:ligatures w14:val="none"/>
        </w:rPr>
      </w:pPr>
    </w:p>
    <w:p w14:paraId="7421158B" w14:textId="77777777" w:rsidR="00900712" w:rsidRDefault="00900712"/>
    <w:sectPr w:rsidR="00900712" w:rsidSect="00C42A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715C"/>
    <w:multiLevelType w:val="hybridMultilevel"/>
    <w:tmpl w:val="0F5E0CD2"/>
    <w:lvl w:ilvl="0" w:tplc="2B827522">
      <w:start w:val="100"/>
      <w:numFmt w:val="decimal"/>
      <w:lvlText w:val="%1."/>
      <w:lvlJc w:val="left"/>
      <w:pPr>
        <w:ind w:left="744" w:hanging="384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6990"/>
    <w:multiLevelType w:val="hybridMultilevel"/>
    <w:tmpl w:val="07F6ACCC"/>
    <w:lvl w:ilvl="0" w:tplc="59DA91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77DAE"/>
    <w:multiLevelType w:val="hybridMultilevel"/>
    <w:tmpl w:val="D16E0D88"/>
    <w:lvl w:ilvl="0" w:tplc="59DA91C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A4066"/>
    <w:multiLevelType w:val="hybridMultilevel"/>
    <w:tmpl w:val="96D4D1E8"/>
    <w:lvl w:ilvl="0" w:tplc="71703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44BF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CEF9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00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F0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883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1E9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858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A4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AE6421"/>
    <w:multiLevelType w:val="hybridMultilevel"/>
    <w:tmpl w:val="37B20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601E3"/>
    <w:multiLevelType w:val="hybridMultilevel"/>
    <w:tmpl w:val="2320D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42B6A"/>
    <w:multiLevelType w:val="hybridMultilevel"/>
    <w:tmpl w:val="8BC80A10"/>
    <w:lvl w:ilvl="0" w:tplc="536488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47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1A0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72E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26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7A5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726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BA6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69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F87314F"/>
    <w:multiLevelType w:val="hybridMultilevel"/>
    <w:tmpl w:val="F8462A7C"/>
    <w:lvl w:ilvl="0" w:tplc="8716DF58">
      <w:start w:val="100"/>
      <w:numFmt w:val="decimal"/>
      <w:lvlText w:val="%1."/>
      <w:lvlJc w:val="left"/>
      <w:pPr>
        <w:ind w:left="744" w:hanging="384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013EBF"/>
    <w:multiLevelType w:val="hybridMultilevel"/>
    <w:tmpl w:val="E3886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073EC9"/>
    <w:multiLevelType w:val="hybridMultilevel"/>
    <w:tmpl w:val="B560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00374"/>
    <w:multiLevelType w:val="hybridMultilevel"/>
    <w:tmpl w:val="9F4C8D7A"/>
    <w:lvl w:ilvl="0" w:tplc="59BC191A">
      <w:start w:val="1"/>
      <w:numFmt w:val="decimal"/>
      <w:lvlText w:val="%1."/>
      <w:lvlJc w:val="left"/>
      <w:pPr>
        <w:ind w:left="720" w:hanging="4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900CC"/>
    <w:multiLevelType w:val="hybridMultilevel"/>
    <w:tmpl w:val="76BC84DE"/>
    <w:lvl w:ilvl="0" w:tplc="B212F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FE4B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50A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2A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B69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7A7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AE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F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D2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90332808">
    <w:abstractNumId w:val="4"/>
  </w:num>
  <w:num w:numId="2" w16cid:durableId="1707873427">
    <w:abstractNumId w:val="11"/>
  </w:num>
  <w:num w:numId="3" w16cid:durableId="476344871">
    <w:abstractNumId w:val="9"/>
  </w:num>
  <w:num w:numId="4" w16cid:durableId="329917361">
    <w:abstractNumId w:val="5"/>
  </w:num>
  <w:num w:numId="5" w16cid:durableId="749810503">
    <w:abstractNumId w:val="8"/>
  </w:num>
  <w:num w:numId="6" w16cid:durableId="606735822">
    <w:abstractNumId w:val="3"/>
  </w:num>
  <w:num w:numId="7" w16cid:durableId="1067265385">
    <w:abstractNumId w:val="6"/>
  </w:num>
  <w:num w:numId="8" w16cid:durableId="88355130">
    <w:abstractNumId w:val="10"/>
  </w:num>
  <w:num w:numId="9" w16cid:durableId="749235934">
    <w:abstractNumId w:val="2"/>
  </w:num>
  <w:num w:numId="10" w16cid:durableId="1226452942">
    <w:abstractNumId w:val="1"/>
  </w:num>
  <w:num w:numId="11" w16cid:durableId="1321696696">
    <w:abstractNumId w:val="7"/>
  </w:num>
  <w:num w:numId="12" w16cid:durableId="1482388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A4"/>
    <w:rsid w:val="000549FE"/>
    <w:rsid w:val="001218E3"/>
    <w:rsid w:val="0019408C"/>
    <w:rsid w:val="0021242D"/>
    <w:rsid w:val="0021556C"/>
    <w:rsid w:val="003F7AB3"/>
    <w:rsid w:val="00480BC7"/>
    <w:rsid w:val="004C188B"/>
    <w:rsid w:val="004D5101"/>
    <w:rsid w:val="00652E74"/>
    <w:rsid w:val="00723922"/>
    <w:rsid w:val="0076399E"/>
    <w:rsid w:val="00900712"/>
    <w:rsid w:val="00962115"/>
    <w:rsid w:val="00996976"/>
    <w:rsid w:val="00A24FCF"/>
    <w:rsid w:val="00A421ED"/>
    <w:rsid w:val="00A42F8E"/>
    <w:rsid w:val="00B802DA"/>
    <w:rsid w:val="00C42AA4"/>
    <w:rsid w:val="00C47482"/>
    <w:rsid w:val="00C65526"/>
    <w:rsid w:val="00D67C95"/>
    <w:rsid w:val="00E36764"/>
    <w:rsid w:val="00E4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0895E"/>
  <w15:chartTrackingRefBased/>
  <w15:docId w15:val="{BF8537FF-FC03-4C89-AC2C-C7887A4E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42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42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42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42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42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42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42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42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42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42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42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42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42AA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42AA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42AA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42AA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42AA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42AA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42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42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42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42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42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42AA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42AA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42AA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42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42AA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42AA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Ingenlista"/>
    <w:uiPriority w:val="99"/>
    <w:semiHidden/>
    <w:unhideWhenUsed/>
    <w:rsid w:val="00C42AA4"/>
  </w:style>
  <w:style w:type="paragraph" w:styleId="Normalwebb">
    <w:name w:val="Normal (Web)"/>
    <w:basedOn w:val="Normal"/>
    <w:uiPriority w:val="99"/>
    <w:semiHidden/>
    <w:unhideWhenUsed/>
    <w:rsid w:val="00C42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lrutnt">
    <w:name w:val="Table Grid"/>
    <w:basedOn w:val="Normaltabell"/>
    <w:uiPriority w:val="39"/>
    <w:rsid w:val="00C42AA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C42AA4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42AA4"/>
    <w:rPr>
      <w:color w:val="954F72"/>
      <w:u w:val="single"/>
    </w:rPr>
  </w:style>
  <w:style w:type="paragraph" w:customStyle="1" w:styleId="msonormal0">
    <w:name w:val="msonormal"/>
    <w:basedOn w:val="Normal"/>
    <w:rsid w:val="00C42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42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C42A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C42AA4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C42AA4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C42AA4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C42AA4"/>
    <w:rPr>
      <w:sz w:val="22"/>
      <w:szCs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42AA4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42AA4"/>
    <w:rPr>
      <w:sz w:val="16"/>
      <w:szCs w:val="16"/>
    </w:rPr>
  </w:style>
  <w:style w:type="paragraph" w:customStyle="1" w:styleId="CommentText1">
    <w:name w:val="Comment Text1"/>
    <w:basedOn w:val="Normal"/>
    <w:next w:val="Kommentarer"/>
    <w:link w:val="CommentTextChar"/>
    <w:uiPriority w:val="99"/>
    <w:unhideWhenUsed/>
    <w:rsid w:val="00C42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Standardstycketeckensnitt"/>
    <w:link w:val="CommentText1"/>
    <w:uiPriority w:val="99"/>
    <w:rsid w:val="00C42AA4"/>
    <w:rPr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unhideWhenUsed/>
    <w:rsid w:val="00C42AA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42AA4"/>
    <w:rPr>
      <w:sz w:val="20"/>
      <w:szCs w:val="20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C42AA4"/>
    <w:rPr>
      <w:color w:val="605E5C"/>
      <w:shd w:val="clear" w:color="auto" w:fill="E1DFDD"/>
    </w:rPr>
  </w:style>
  <w:style w:type="character" w:customStyle="1" w:styleId="html-italic">
    <w:name w:val="html-italic"/>
    <w:basedOn w:val="Standardstycketeckensnitt"/>
    <w:rsid w:val="00C42AA4"/>
  </w:style>
  <w:style w:type="character" w:customStyle="1" w:styleId="ref-journal">
    <w:name w:val="ref-journal"/>
    <w:basedOn w:val="Standardstycketeckensnitt"/>
    <w:rsid w:val="00C42AA4"/>
  </w:style>
  <w:style w:type="character" w:customStyle="1" w:styleId="ref-vol">
    <w:name w:val="ref-vol"/>
    <w:basedOn w:val="Standardstycketeckensnitt"/>
    <w:rsid w:val="00C42AA4"/>
  </w:style>
  <w:style w:type="table" w:customStyle="1" w:styleId="ListTable6Colorful1">
    <w:name w:val="List Table 6 Colorful1"/>
    <w:basedOn w:val="Normaltabell"/>
    <w:next w:val="Listtabell6frgstark"/>
    <w:uiPriority w:val="51"/>
    <w:rsid w:val="00C42AA4"/>
    <w:pPr>
      <w:spacing w:after="0" w:line="240" w:lineRule="auto"/>
    </w:pPr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61">
    <w:name w:val="Grid Table 1 Light - Accent 61"/>
    <w:basedOn w:val="Normaltabell"/>
    <w:next w:val="Rutntstabell1ljusdekorfrg6"/>
    <w:uiPriority w:val="46"/>
    <w:rsid w:val="00C42AA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1">
    <w:name w:val="List Table 31"/>
    <w:basedOn w:val="Normaltabell"/>
    <w:next w:val="Listtabell3"/>
    <w:uiPriority w:val="48"/>
    <w:rsid w:val="00C42AA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GridTable4-Accent31">
    <w:name w:val="Grid Table 4 - Accent 31"/>
    <w:basedOn w:val="Normaltabell"/>
    <w:next w:val="Rutntstabell4dekorfrg3"/>
    <w:uiPriority w:val="49"/>
    <w:rsid w:val="00C42AA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7Colorful1">
    <w:name w:val="List Table 7 Colorful1"/>
    <w:basedOn w:val="Normaltabell"/>
    <w:next w:val="Listtabell7frgstark"/>
    <w:uiPriority w:val="52"/>
    <w:rsid w:val="00C42AA4"/>
    <w:pPr>
      <w:spacing w:after="0" w:line="240" w:lineRule="auto"/>
    </w:pPr>
    <w:rPr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C42AA4"/>
  </w:style>
  <w:style w:type="character" w:customStyle="1" w:styleId="author">
    <w:name w:val="author"/>
    <w:basedOn w:val="Standardstycketeckensnitt"/>
    <w:rsid w:val="00C42AA4"/>
  </w:style>
  <w:style w:type="character" w:customStyle="1" w:styleId="pubyear">
    <w:name w:val="pubyear"/>
    <w:basedOn w:val="Standardstycketeckensnitt"/>
    <w:rsid w:val="00C42AA4"/>
  </w:style>
  <w:style w:type="character" w:customStyle="1" w:styleId="articletitle">
    <w:name w:val="articletitle"/>
    <w:basedOn w:val="Standardstycketeckensnitt"/>
    <w:rsid w:val="00C42AA4"/>
  </w:style>
  <w:style w:type="character" w:customStyle="1" w:styleId="vol">
    <w:name w:val="vol"/>
    <w:basedOn w:val="Standardstycketeckensnitt"/>
    <w:rsid w:val="00C42AA4"/>
  </w:style>
  <w:style w:type="character" w:customStyle="1" w:styleId="citedissue">
    <w:name w:val="citedissue"/>
    <w:basedOn w:val="Standardstycketeckensnitt"/>
    <w:rsid w:val="00C42AA4"/>
  </w:style>
  <w:style w:type="character" w:customStyle="1" w:styleId="pagefirst">
    <w:name w:val="pagefirst"/>
    <w:basedOn w:val="Standardstycketeckensnitt"/>
    <w:rsid w:val="00C42AA4"/>
  </w:style>
  <w:style w:type="character" w:customStyle="1" w:styleId="pagelast">
    <w:name w:val="pagelast"/>
    <w:basedOn w:val="Standardstycketeckensnitt"/>
    <w:rsid w:val="00C42AA4"/>
  </w:style>
  <w:style w:type="paragraph" w:customStyle="1" w:styleId="Default">
    <w:name w:val="Default"/>
    <w:rsid w:val="00C42AA4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kern w:val="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42A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42AA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2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2A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2AA4"/>
    <w:pPr>
      <w:spacing w:after="0" w:line="240" w:lineRule="auto"/>
    </w:pPr>
    <w:rPr>
      <w:sz w:val="22"/>
      <w:szCs w:val="22"/>
    </w:rPr>
  </w:style>
  <w:style w:type="table" w:customStyle="1" w:styleId="TableGridLight1">
    <w:name w:val="Table Grid Light1"/>
    <w:basedOn w:val="Normaltabell"/>
    <w:next w:val="Tabellrutntljust"/>
    <w:uiPriority w:val="40"/>
    <w:rsid w:val="00C42AA4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sttabell6frgstark">
    <w:name w:val="List Table 6 Colorful"/>
    <w:basedOn w:val="Normaltabell"/>
    <w:uiPriority w:val="51"/>
    <w:rsid w:val="00C42A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C42AA4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3">
    <w:name w:val="List Table 3"/>
    <w:basedOn w:val="Normaltabell"/>
    <w:uiPriority w:val="48"/>
    <w:rsid w:val="00C42AA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Rutntstabell4dekorfrg3">
    <w:name w:val="Grid Table 4 Accent 3"/>
    <w:basedOn w:val="Normaltabell"/>
    <w:uiPriority w:val="49"/>
    <w:rsid w:val="00C42AA4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ell7frgstark">
    <w:name w:val="List Table 7 Colorful"/>
    <w:basedOn w:val="Normaltabell"/>
    <w:uiPriority w:val="52"/>
    <w:rsid w:val="00C42A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C42A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183</Words>
  <Characters>22174</Characters>
  <Application>Microsoft Office Word</Application>
  <DocSecurity>0</DocSecurity>
  <Lines>184</Lines>
  <Paragraphs>52</Paragraphs>
  <ScaleCrop>false</ScaleCrop>
  <Company/>
  <LinksUpToDate>false</LinksUpToDate>
  <CharactersWithSpaces>2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2:00:00Z</dcterms:created>
  <dcterms:modified xsi:type="dcterms:W3CDTF">2025-05-02T12:00:00Z</dcterms:modified>
</cp:coreProperties>
</file>